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BE1F3" w14:textId="6C715DBD" w:rsidR="0063469C" w:rsidRDefault="008C0471" w:rsidP="0013696E">
      <w:pPr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t>Supplmentary</w:t>
      </w:r>
      <w:proofErr w:type="spellEnd"/>
      <w:r>
        <w:rPr>
          <w:b/>
          <w:bCs/>
          <w:lang w:val="en-US"/>
        </w:rPr>
        <w:t xml:space="preserve"> tables</w:t>
      </w:r>
      <w:r w:rsidR="0063469C">
        <w:rPr>
          <w:b/>
          <w:bCs/>
          <w:lang w:val="en-US"/>
        </w:rPr>
        <w:t>.</w:t>
      </w:r>
    </w:p>
    <w:p w14:paraId="63C524E3" w14:textId="504638DE" w:rsidR="0013696E" w:rsidRPr="001C732C" w:rsidRDefault="0013696E" w:rsidP="0013696E">
      <w:pPr>
        <w:rPr>
          <w:b/>
          <w:bCs/>
          <w:lang w:val="en-US"/>
        </w:rPr>
      </w:pPr>
      <w:r w:rsidRPr="001C732C">
        <w:rPr>
          <w:b/>
          <w:bCs/>
          <w:lang w:val="en-US"/>
        </w:rPr>
        <w:t>Table S1. List of guide RNAs</w:t>
      </w:r>
    </w:p>
    <w:tbl>
      <w:tblPr>
        <w:tblW w:w="83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1701"/>
        <w:gridCol w:w="3543"/>
        <w:gridCol w:w="2268"/>
      </w:tblGrid>
      <w:tr w:rsidR="0013696E" w:rsidRPr="001C732C" w14:paraId="34961E68" w14:textId="77777777" w:rsidTr="00602D5C">
        <w:trPr>
          <w:trHeight w:val="240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25112D" w14:textId="77777777" w:rsidR="0013696E" w:rsidRPr="001C732C" w:rsidRDefault="0013696E" w:rsidP="00602D5C">
            <w:pPr>
              <w:rPr>
                <w:rFonts w:eastAsia="Times New Roman" w:cs="Arial"/>
                <w:b/>
                <w:bCs/>
                <w:color w:val="000000"/>
                <w:sz w:val="22"/>
                <w:lang w:val="en-US"/>
              </w:rPr>
            </w:pPr>
            <w:r w:rsidRPr="001C732C">
              <w:rPr>
                <w:rFonts w:eastAsia="Times New Roman" w:cs="Arial"/>
                <w:b/>
                <w:bCs/>
                <w:color w:val="000000"/>
                <w:sz w:val="22"/>
                <w:lang w:val="en-US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10B6BA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C732C">
              <w:rPr>
                <w:rFonts w:eastAsia="Times New Roman" w:cs="Arial"/>
                <w:b/>
                <w:bCs/>
                <w:color w:val="000000"/>
                <w:sz w:val="22"/>
                <w:lang w:val="en-US"/>
              </w:rPr>
              <w:t>Target Site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3ECD12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C732C">
              <w:rPr>
                <w:rFonts w:eastAsia="Times New Roman" w:cs="Arial"/>
                <w:b/>
                <w:bCs/>
                <w:color w:val="000000"/>
                <w:sz w:val="22"/>
                <w:lang w:val="en-US"/>
              </w:rPr>
              <w:t>Sequenc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4DFAA9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C732C">
              <w:rPr>
                <w:rFonts w:eastAsia="Times New Roman" w:cs="Arial"/>
                <w:b/>
                <w:bCs/>
                <w:color w:val="000000"/>
                <w:sz w:val="22"/>
                <w:lang w:val="en-US"/>
              </w:rPr>
              <w:t>Generated by</w:t>
            </w:r>
          </w:p>
        </w:tc>
      </w:tr>
      <w:tr w:rsidR="0013696E" w:rsidRPr="001C732C" w14:paraId="73CBB3C7" w14:textId="77777777" w:rsidTr="00602D5C">
        <w:trPr>
          <w:trHeight w:val="240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193CBE" w14:textId="77777777" w:rsidR="0013696E" w:rsidRPr="001C732C" w:rsidRDefault="0013696E" w:rsidP="00602D5C">
            <w:pPr>
              <w:rPr>
                <w:rFonts w:eastAsia="Times New Roman" w:cs="Arial"/>
                <w:i/>
                <w:iCs/>
                <w:color w:val="000000"/>
                <w:sz w:val="22"/>
                <w:lang w:val="en-US"/>
              </w:rPr>
            </w:pPr>
            <w:r w:rsidRPr="001C732C">
              <w:rPr>
                <w:rFonts w:eastAsia="Times New Roman" w:cs="Arial"/>
                <w:i/>
                <w:iCs/>
                <w:color w:val="000000"/>
                <w:sz w:val="22"/>
                <w:lang w:val="en-US"/>
              </w:rPr>
              <w:t>ATR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3C315F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Intron 1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3ED62B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GGTGGCTCATAATAGAGCA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AADC21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 xml:space="preserve">Maged </w:t>
            </w:r>
            <w:proofErr w:type="spellStart"/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Zeineldin</w:t>
            </w:r>
            <w:proofErr w:type="spellEnd"/>
          </w:p>
        </w:tc>
      </w:tr>
      <w:tr w:rsidR="0013696E" w:rsidRPr="001C732C" w14:paraId="2C7AB754" w14:textId="77777777" w:rsidTr="00602D5C">
        <w:trPr>
          <w:trHeight w:val="240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BCD8AB" w14:textId="77777777" w:rsidR="0013696E" w:rsidRPr="001C732C" w:rsidRDefault="0013696E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1C732C">
              <w:rPr>
                <w:rFonts w:eastAsia="Times New Roman" w:cs="Arial"/>
                <w:i/>
                <w:iCs/>
                <w:color w:val="000000"/>
                <w:sz w:val="22"/>
                <w:lang w:val="en-US"/>
              </w:rPr>
              <w:t>ATR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D1103C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Intron 1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6887CC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AGATATACTTAAGTAAGGGG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2E40D9" w14:textId="77777777" w:rsidR="0013696E" w:rsidRPr="001C732C" w:rsidRDefault="0013696E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 xml:space="preserve">Maged </w:t>
            </w:r>
            <w:proofErr w:type="spellStart"/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Zeineldin</w:t>
            </w:r>
            <w:proofErr w:type="spellEnd"/>
          </w:p>
        </w:tc>
      </w:tr>
      <w:tr w:rsidR="0013696E" w:rsidRPr="001C732C" w14:paraId="7DCB17E3" w14:textId="77777777" w:rsidTr="00602D5C">
        <w:trPr>
          <w:trHeight w:val="240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D7CAAF" w14:textId="77777777" w:rsidR="0013696E" w:rsidRPr="001C732C" w:rsidRDefault="0013696E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1C732C">
              <w:rPr>
                <w:rFonts w:eastAsia="Times New Roman" w:cs="Arial"/>
                <w:i/>
                <w:iCs/>
                <w:color w:val="000000"/>
                <w:sz w:val="22"/>
                <w:lang w:val="en-US"/>
              </w:rPr>
              <w:t>ATR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78C1E" w14:textId="77777777" w:rsidR="0013696E" w:rsidRPr="001C732C" w:rsidRDefault="0013696E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Exon 29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72E25" w14:textId="77777777" w:rsidR="0013696E" w:rsidRPr="001C732C" w:rsidRDefault="0013696E" w:rsidP="00602D5C">
            <w:pPr>
              <w:pStyle w:val="Style1"/>
              <w:spacing w:line="360" w:lineRule="auto"/>
              <w:rPr>
                <w:sz w:val="20"/>
                <w:szCs w:val="20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szCs w:val="22"/>
                <w:lang w:val="en-US"/>
              </w:rPr>
              <w:t>CATCACTCTGACATCTACC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213B7" w14:textId="77777777" w:rsidR="0013696E" w:rsidRPr="001C732C" w:rsidRDefault="0013696E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Sally George</w:t>
            </w:r>
          </w:p>
        </w:tc>
      </w:tr>
      <w:tr w:rsidR="0013696E" w:rsidRPr="001C732C" w14:paraId="3380CC92" w14:textId="77777777" w:rsidTr="00602D5C">
        <w:trPr>
          <w:trHeight w:val="240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605972" w14:textId="77777777" w:rsidR="0013696E" w:rsidRPr="001C732C" w:rsidRDefault="0013696E" w:rsidP="00602D5C">
            <w:pPr>
              <w:rPr>
                <w:rFonts w:eastAsia="Times New Roman" w:cs="Arial"/>
                <w:i/>
                <w:iCs/>
                <w:color w:val="000000"/>
                <w:sz w:val="22"/>
                <w:lang w:val="en-US"/>
              </w:rPr>
            </w:pPr>
            <w:r w:rsidRPr="001C732C">
              <w:rPr>
                <w:rFonts w:eastAsia="Times New Roman" w:cs="Arial"/>
                <w:i/>
                <w:iCs/>
                <w:color w:val="000000"/>
                <w:sz w:val="22"/>
                <w:lang w:val="en-US"/>
              </w:rPr>
              <w:t>TP5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45F87" w14:textId="77777777" w:rsidR="0013696E" w:rsidRPr="001C732C" w:rsidRDefault="0013696E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Exon 2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1944A" w14:textId="77777777" w:rsidR="0013696E" w:rsidRPr="001C732C" w:rsidRDefault="0013696E" w:rsidP="00602D5C">
            <w:pPr>
              <w:pStyle w:val="Style1"/>
              <w:spacing w:line="360" w:lineRule="auto"/>
              <w:rPr>
                <w:sz w:val="20"/>
                <w:szCs w:val="20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szCs w:val="22"/>
                <w:lang w:val="en-US"/>
              </w:rPr>
              <w:t>GATGGCCATGGCGCGGACG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290FC" w14:textId="77777777" w:rsidR="0013696E" w:rsidRPr="001C732C" w:rsidRDefault="0013696E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Sally George</w:t>
            </w:r>
          </w:p>
        </w:tc>
      </w:tr>
    </w:tbl>
    <w:p w14:paraId="6F34B947" w14:textId="77777777" w:rsidR="0013696E" w:rsidRPr="001C732C" w:rsidRDefault="0013696E" w:rsidP="0013696E">
      <w:pPr>
        <w:rPr>
          <w:b/>
          <w:bCs/>
          <w:lang w:val="en-US"/>
        </w:rPr>
      </w:pPr>
    </w:p>
    <w:p w14:paraId="54B4DA7E" w14:textId="3100754A" w:rsidR="0013696E" w:rsidRPr="001C732C" w:rsidRDefault="0013696E" w:rsidP="0013696E">
      <w:pPr>
        <w:rPr>
          <w:b/>
          <w:bCs/>
          <w:lang w:val="en-US"/>
        </w:rPr>
      </w:pPr>
      <w:r w:rsidRPr="001C732C">
        <w:rPr>
          <w:b/>
          <w:bCs/>
          <w:lang w:val="en-US"/>
        </w:rPr>
        <w:t>Table S2. Genotyping Primer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6"/>
        <w:gridCol w:w="4044"/>
      </w:tblGrid>
      <w:tr w:rsidR="0013696E" w:rsidRPr="001C732C" w14:paraId="45A65E87" w14:textId="77777777" w:rsidTr="00602D5C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2EFDCC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C732C">
              <w:rPr>
                <w:rFonts w:eastAsia="Times New Roman" w:cs="Arial"/>
                <w:b/>
                <w:bCs/>
                <w:color w:val="000000"/>
                <w:sz w:val="22"/>
                <w:lang w:val="en-US"/>
              </w:rPr>
              <w:t>Target Site</w:t>
            </w:r>
          </w:p>
        </w:tc>
        <w:tc>
          <w:tcPr>
            <w:tcW w:w="4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CB55C5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C732C">
              <w:rPr>
                <w:rFonts w:eastAsia="Times New Roman" w:cs="Arial"/>
                <w:b/>
                <w:bCs/>
                <w:color w:val="000000"/>
                <w:sz w:val="22"/>
                <w:lang w:val="en-US"/>
              </w:rPr>
              <w:t>Sequence</w:t>
            </w:r>
          </w:p>
        </w:tc>
      </w:tr>
      <w:tr w:rsidR="0013696E" w:rsidRPr="001C732C" w14:paraId="384BAF25" w14:textId="77777777" w:rsidTr="00602D5C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853377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proofErr w:type="gramStart"/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ac.outsideATRXG6.F</w:t>
            </w:r>
            <w:proofErr w:type="gramEnd"/>
          </w:p>
        </w:tc>
        <w:tc>
          <w:tcPr>
            <w:tcW w:w="4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142E95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TGCCCATGATGACACAGACA</w:t>
            </w:r>
          </w:p>
        </w:tc>
      </w:tr>
      <w:tr w:rsidR="0013696E" w:rsidRPr="001C732C" w14:paraId="2D7408CB" w14:textId="77777777" w:rsidTr="00602D5C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8AEDF1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proofErr w:type="gramStart"/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ac.outsideATRXG11.R</w:t>
            </w:r>
            <w:proofErr w:type="gramEnd"/>
          </w:p>
        </w:tc>
        <w:tc>
          <w:tcPr>
            <w:tcW w:w="4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D71CAD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TGACTGTTGCCTTGGCTAGA</w:t>
            </w:r>
          </w:p>
        </w:tc>
      </w:tr>
      <w:tr w:rsidR="0013696E" w:rsidRPr="001C732C" w14:paraId="630AE4DA" w14:textId="77777777" w:rsidTr="00602D5C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821575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proofErr w:type="gramStart"/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ac.spanATRXG6.R</w:t>
            </w:r>
            <w:proofErr w:type="gramEnd"/>
          </w:p>
        </w:tc>
        <w:tc>
          <w:tcPr>
            <w:tcW w:w="4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7E0ECF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GGTAACAACAGACATCTCCTCT</w:t>
            </w:r>
          </w:p>
        </w:tc>
      </w:tr>
      <w:tr w:rsidR="0013696E" w:rsidRPr="001C732C" w14:paraId="7BAE28FF" w14:textId="77777777" w:rsidTr="00602D5C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FA6E3D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proofErr w:type="gramStart"/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ac.spanATRXG11.F</w:t>
            </w:r>
            <w:proofErr w:type="gramEnd"/>
          </w:p>
        </w:tc>
        <w:tc>
          <w:tcPr>
            <w:tcW w:w="4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3FB58" w14:textId="77777777" w:rsidR="0013696E" w:rsidRPr="001C732C" w:rsidRDefault="0013696E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TGCAAGGAAGTCATGAAGCT</w:t>
            </w:r>
          </w:p>
        </w:tc>
      </w:tr>
    </w:tbl>
    <w:p w14:paraId="6367AA28" w14:textId="77777777" w:rsidR="0013696E" w:rsidRDefault="0013696E" w:rsidP="0013696E">
      <w:pPr>
        <w:rPr>
          <w:b/>
          <w:bCs/>
          <w:lang w:val="en-US"/>
        </w:rPr>
      </w:pPr>
    </w:p>
    <w:p w14:paraId="1AF7B38C" w14:textId="77777777" w:rsidR="0013696E" w:rsidRDefault="0013696E" w:rsidP="0013696E">
      <w:pPr>
        <w:rPr>
          <w:b/>
          <w:bCs/>
          <w:lang w:val="en-US"/>
        </w:rPr>
      </w:pPr>
    </w:p>
    <w:p w14:paraId="2BAFD4BB" w14:textId="77777777" w:rsidR="0013696E" w:rsidRDefault="0013696E" w:rsidP="0013696E">
      <w:pPr>
        <w:rPr>
          <w:b/>
          <w:bCs/>
          <w:lang w:val="en-US"/>
        </w:rPr>
      </w:pPr>
    </w:p>
    <w:p w14:paraId="1380DFBB" w14:textId="77777777" w:rsidR="0013696E" w:rsidRDefault="0013696E" w:rsidP="0013696E">
      <w:pPr>
        <w:rPr>
          <w:b/>
          <w:bCs/>
          <w:lang w:val="en-US"/>
        </w:rPr>
      </w:pPr>
    </w:p>
    <w:p w14:paraId="5213BB96" w14:textId="77777777" w:rsidR="0013696E" w:rsidRDefault="0013696E" w:rsidP="0013696E">
      <w:pPr>
        <w:rPr>
          <w:b/>
          <w:bCs/>
          <w:lang w:val="en-US"/>
        </w:rPr>
      </w:pPr>
    </w:p>
    <w:p w14:paraId="5A103B3D" w14:textId="77777777" w:rsidR="0013696E" w:rsidRDefault="0013696E" w:rsidP="0013696E">
      <w:pPr>
        <w:rPr>
          <w:b/>
          <w:bCs/>
          <w:lang w:val="en-US"/>
        </w:rPr>
      </w:pPr>
    </w:p>
    <w:p w14:paraId="3BBD7385" w14:textId="77777777" w:rsidR="0013696E" w:rsidRDefault="0013696E" w:rsidP="0013696E">
      <w:pPr>
        <w:rPr>
          <w:b/>
          <w:bCs/>
          <w:lang w:val="en-US"/>
        </w:rPr>
      </w:pPr>
    </w:p>
    <w:p w14:paraId="6E057F6B" w14:textId="77777777" w:rsidR="0013696E" w:rsidRDefault="0013696E" w:rsidP="0013696E">
      <w:pPr>
        <w:rPr>
          <w:b/>
          <w:bCs/>
          <w:lang w:val="en-US"/>
        </w:rPr>
      </w:pPr>
    </w:p>
    <w:p w14:paraId="63F61E5C" w14:textId="77777777" w:rsidR="0013696E" w:rsidRDefault="0013696E" w:rsidP="0013696E">
      <w:pPr>
        <w:rPr>
          <w:b/>
          <w:bCs/>
          <w:lang w:val="en-US"/>
        </w:rPr>
      </w:pPr>
    </w:p>
    <w:p w14:paraId="73F79E3D" w14:textId="77777777" w:rsidR="0013696E" w:rsidRDefault="0013696E" w:rsidP="0013696E">
      <w:pPr>
        <w:rPr>
          <w:b/>
          <w:bCs/>
          <w:lang w:val="en-US"/>
        </w:rPr>
      </w:pPr>
    </w:p>
    <w:p w14:paraId="7D7E7CCC" w14:textId="77777777" w:rsidR="0013696E" w:rsidRDefault="0013696E" w:rsidP="0013696E">
      <w:pPr>
        <w:rPr>
          <w:b/>
          <w:bCs/>
          <w:lang w:val="en-US"/>
        </w:rPr>
      </w:pPr>
    </w:p>
    <w:p w14:paraId="78869B03" w14:textId="77777777" w:rsidR="0013696E" w:rsidRDefault="0013696E" w:rsidP="0013696E">
      <w:pPr>
        <w:rPr>
          <w:b/>
          <w:bCs/>
          <w:lang w:val="en-US"/>
        </w:rPr>
      </w:pPr>
    </w:p>
    <w:p w14:paraId="5EF5BA80" w14:textId="77777777" w:rsidR="0013696E" w:rsidRDefault="0013696E" w:rsidP="0013696E">
      <w:pPr>
        <w:rPr>
          <w:b/>
          <w:bCs/>
          <w:lang w:val="en-US"/>
        </w:rPr>
      </w:pPr>
    </w:p>
    <w:p w14:paraId="14009672" w14:textId="77777777" w:rsidR="0013696E" w:rsidRPr="001C732C" w:rsidRDefault="0013696E" w:rsidP="0013696E">
      <w:pPr>
        <w:rPr>
          <w:b/>
          <w:bCs/>
          <w:lang w:val="en-US"/>
        </w:rPr>
      </w:pPr>
    </w:p>
    <w:p w14:paraId="75985400" w14:textId="77777777" w:rsidR="0013696E" w:rsidRPr="00F73F9C" w:rsidRDefault="0013696E" w:rsidP="0013696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val="en-US"/>
        </w:rPr>
      </w:pPr>
      <w:r w:rsidRPr="00F73F9C">
        <w:rPr>
          <w:rFonts w:eastAsia="Times New Roman" w:cs="Arial"/>
          <w:b/>
          <w:bCs/>
          <w:color w:val="000000"/>
          <w:szCs w:val="24"/>
          <w:lang w:val="en-US"/>
        </w:rPr>
        <w:t>Supplementary Table S3. Antibo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4"/>
        <w:gridCol w:w="2694"/>
        <w:gridCol w:w="2835"/>
        <w:gridCol w:w="2353"/>
      </w:tblGrid>
      <w:tr w:rsidR="007F7C4B" w:rsidRPr="001C732C" w14:paraId="50F8ECD4" w14:textId="71A4C96F" w:rsidTr="0021075A">
        <w:trPr>
          <w:trHeight w:val="240"/>
        </w:trPr>
        <w:tc>
          <w:tcPr>
            <w:tcW w:w="90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D091DF" w14:textId="4E39DD1C" w:rsidR="007F7C4B" w:rsidRPr="001C732C" w:rsidRDefault="007F7C4B" w:rsidP="00602D5C">
            <w:pPr>
              <w:rPr>
                <w:rFonts w:eastAsia="Times New Roman" w:cs="Arial"/>
                <w:b/>
                <w:bCs/>
                <w:color w:val="000000"/>
                <w:sz w:val="22"/>
                <w:lang w:val="en-US"/>
              </w:rPr>
            </w:pPr>
            <w:r w:rsidRPr="001C732C">
              <w:rPr>
                <w:rFonts w:eastAsia="Times New Roman" w:cs="Arial"/>
                <w:b/>
                <w:bCs/>
                <w:color w:val="000000"/>
                <w:sz w:val="22"/>
                <w:lang w:val="en-US"/>
              </w:rPr>
              <w:t>Primary Antibodies</w:t>
            </w:r>
          </w:p>
        </w:tc>
      </w:tr>
      <w:tr w:rsidR="007F7C4B" w:rsidRPr="00712815" w14:paraId="12DBB71E" w14:textId="15E550E7" w:rsidTr="00564263">
        <w:trPr>
          <w:trHeight w:val="24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A2717B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ATRX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E86E2D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iCs/>
                <w:sz w:val="22"/>
                <w:lang w:val="en-US"/>
              </w:rPr>
              <w:t>Sigma, HPA00190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D77CCE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WB 1:1000, IHC 1:200</w:t>
            </w:r>
          </w:p>
        </w:tc>
        <w:tc>
          <w:tcPr>
            <w:tcW w:w="2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5D587B" w14:textId="1938A66F" w:rsidR="007F7C4B" w:rsidRPr="00712815" w:rsidRDefault="005F7A11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proofErr w:type="gramStart"/>
            <w:r w:rsidRPr="00564263">
              <w:rPr>
                <w:iCs/>
                <w:sz w:val="22"/>
                <w:lang w:val="en-US"/>
              </w:rPr>
              <w:t>RRID:AB</w:t>
            </w:r>
            <w:proofErr w:type="gramEnd"/>
            <w:r w:rsidRPr="00564263">
              <w:rPr>
                <w:iCs/>
                <w:sz w:val="22"/>
                <w:lang w:val="en-US"/>
              </w:rPr>
              <w:t>_1078249</w:t>
            </w:r>
          </w:p>
        </w:tc>
      </w:tr>
      <w:tr w:rsidR="007F7C4B" w:rsidRPr="00712815" w14:paraId="66493525" w14:textId="42DCC272" w:rsidTr="00564263">
        <w:trPr>
          <w:trHeight w:val="24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0CA9EE" w14:textId="77777777" w:rsidR="007F7C4B" w:rsidRPr="00712815" w:rsidRDefault="007F7C4B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ATRX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DFD380" w14:textId="77777777" w:rsidR="007F7C4B" w:rsidRPr="00712815" w:rsidRDefault="007F7C4B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Abcam, ab97508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C18647" w14:textId="77777777" w:rsidR="007F7C4B" w:rsidRPr="00712815" w:rsidRDefault="007F7C4B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WB 1:1000</w:t>
            </w:r>
          </w:p>
        </w:tc>
        <w:tc>
          <w:tcPr>
            <w:tcW w:w="2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1C583F" w14:textId="16ECB59C" w:rsidR="007F7C4B" w:rsidRPr="00712815" w:rsidRDefault="00466DFC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proofErr w:type="gramStart"/>
            <w:r w:rsidRPr="00466DFC">
              <w:rPr>
                <w:rFonts w:eastAsia="Times New Roman" w:cs="Arial"/>
                <w:color w:val="000000"/>
                <w:sz w:val="22"/>
              </w:rPr>
              <w:t>RRID:AB</w:t>
            </w:r>
            <w:proofErr w:type="gramEnd"/>
            <w:r w:rsidRPr="00466DFC">
              <w:rPr>
                <w:rFonts w:eastAsia="Times New Roman" w:cs="Arial"/>
                <w:color w:val="000000"/>
                <w:sz w:val="22"/>
              </w:rPr>
              <w:t>_10680289</w:t>
            </w:r>
          </w:p>
        </w:tc>
      </w:tr>
      <w:tr w:rsidR="007F7C4B" w:rsidRPr="00712815" w14:paraId="51A9F3D1" w14:textId="3ADDF3D8" w:rsidTr="00564263">
        <w:trPr>
          <w:trHeight w:val="24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88C71A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sz w:val="22"/>
                <w:lang w:val="en-US"/>
              </w:rPr>
              <w:t>CR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4AF130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Cell signaling, 1283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136F84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IHC 1:200</w:t>
            </w:r>
          </w:p>
        </w:tc>
        <w:tc>
          <w:tcPr>
            <w:tcW w:w="2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E06B00" w14:textId="4E19B977" w:rsidR="007F7C4B" w:rsidRPr="00712815" w:rsidRDefault="000D4BCC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proofErr w:type="gramStart"/>
            <w:r w:rsidRPr="000D4BCC">
              <w:rPr>
                <w:rFonts w:eastAsia="Times New Roman" w:cs="Arial"/>
                <w:color w:val="000000"/>
                <w:sz w:val="22"/>
              </w:rPr>
              <w:t>RRID:AB</w:t>
            </w:r>
            <w:proofErr w:type="gramEnd"/>
            <w:r w:rsidRPr="000D4BCC">
              <w:rPr>
                <w:rFonts w:eastAsia="Times New Roman" w:cs="Arial"/>
                <w:color w:val="000000"/>
                <w:sz w:val="22"/>
              </w:rPr>
              <w:t>_2631055</w:t>
            </w:r>
          </w:p>
        </w:tc>
      </w:tr>
      <w:tr w:rsidR="007F7C4B" w:rsidRPr="00712815" w14:paraId="5E47E5B4" w14:textId="0D5C6911" w:rsidTr="00564263">
        <w:trPr>
          <w:trHeight w:val="24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FB8318" w14:textId="77777777" w:rsidR="007F7C4B" w:rsidRPr="00712815" w:rsidRDefault="007F7C4B" w:rsidP="00602D5C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D3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E13EAE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>
              <w:rPr>
                <w:rFonts w:eastAsia="Times New Roman" w:cs="Arial"/>
                <w:color w:val="000000"/>
                <w:sz w:val="22"/>
                <w:lang w:val="en-US"/>
              </w:rPr>
              <w:t>Leica, LN1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2E88EE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>
              <w:rPr>
                <w:rFonts w:eastAsia="Times New Roman" w:cs="Arial"/>
                <w:color w:val="000000"/>
                <w:sz w:val="22"/>
                <w:lang w:val="en-US"/>
              </w:rPr>
              <w:t>Ready to use</w:t>
            </w:r>
          </w:p>
        </w:tc>
        <w:tc>
          <w:tcPr>
            <w:tcW w:w="2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377417" w14:textId="5A74422C" w:rsidR="007F7C4B" w:rsidRDefault="000D4BCC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proofErr w:type="gramStart"/>
            <w:r w:rsidRPr="000D4BCC">
              <w:rPr>
                <w:rFonts w:eastAsia="Times New Roman" w:cs="Arial"/>
                <w:color w:val="000000"/>
                <w:sz w:val="22"/>
              </w:rPr>
              <w:t>RRID:AB</w:t>
            </w:r>
            <w:proofErr w:type="gramEnd"/>
            <w:r w:rsidRPr="000D4BCC">
              <w:rPr>
                <w:rFonts w:eastAsia="Times New Roman" w:cs="Arial"/>
                <w:color w:val="000000"/>
                <w:sz w:val="22"/>
              </w:rPr>
              <w:t>_3073619</w:t>
            </w:r>
          </w:p>
        </w:tc>
      </w:tr>
      <w:tr w:rsidR="007F7C4B" w:rsidRPr="00712815" w14:paraId="29F52C17" w14:textId="6FF234A1" w:rsidTr="00564263">
        <w:trPr>
          <w:trHeight w:val="24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442307" w14:textId="77777777" w:rsidR="007F7C4B" w:rsidRDefault="007F7C4B" w:rsidP="00602D5C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D14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0087F3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>
              <w:rPr>
                <w:rFonts w:eastAsia="Times New Roman" w:cs="Arial"/>
                <w:color w:val="000000"/>
                <w:sz w:val="22"/>
                <w:lang w:val="en-US"/>
              </w:rPr>
              <w:t>Cell Marque, EPR365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6C6F43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>
              <w:rPr>
                <w:rFonts w:eastAsia="Times New Roman" w:cs="Arial"/>
                <w:color w:val="000000"/>
                <w:sz w:val="22"/>
                <w:lang w:val="en-US"/>
              </w:rPr>
              <w:t>Ready to use</w:t>
            </w:r>
          </w:p>
        </w:tc>
        <w:tc>
          <w:tcPr>
            <w:tcW w:w="2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D9FA0D" w14:textId="0F45A20B" w:rsidR="007F7C4B" w:rsidRDefault="00BD01B4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proofErr w:type="gramStart"/>
            <w:r w:rsidRPr="00BD01B4">
              <w:rPr>
                <w:rFonts w:eastAsia="Times New Roman" w:cs="Arial"/>
                <w:color w:val="000000"/>
                <w:sz w:val="22"/>
              </w:rPr>
              <w:t>RRID:AB</w:t>
            </w:r>
            <w:proofErr w:type="gramEnd"/>
            <w:r w:rsidRPr="00BD01B4">
              <w:rPr>
                <w:rFonts w:eastAsia="Times New Roman" w:cs="Arial"/>
                <w:color w:val="000000"/>
                <w:sz w:val="22"/>
              </w:rPr>
              <w:t>_2827391</w:t>
            </w:r>
          </w:p>
        </w:tc>
      </w:tr>
      <w:tr w:rsidR="007F7C4B" w:rsidRPr="00712815" w14:paraId="027D5AA5" w14:textId="0EEE8829" w:rsidTr="00564263">
        <w:trPr>
          <w:trHeight w:val="24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A94486" w14:textId="77777777" w:rsidR="007F7C4B" w:rsidRDefault="007F7C4B" w:rsidP="00602D5C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D20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B69E2D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>
              <w:rPr>
                <w:rFonts w:eastAsia="Times New Roman" w:cs="Arial"/>
                <w:color w:val="000000"/>
                <w:sz w:val="22"/>
                <w:lang w:val="en-US"/>
              </w:rPr>
              <w:t>Dako, CD20CY L2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DEE17C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>
              <w:rPr>
                <w:rFonts w:eastAsia="Times New Roman" w:cs="Arial"/>
                <w:color w:val="000000"/>
                <w:sz w:val="22"/>
                <w:lang w:val="en-US"/>
              </w:rPr>
              <w:t>1:500</w:t>
            </w:r>
          </w:p>
        </w:tc>
        <w:tc>
          <w:tcPr>
            <w:tcW w:w="2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EA3401" w14:textId="1EC3AD9D" w:rsidR="007F7C4B" w:rsidRDefault="0090000A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proofErr w:type="gramStart"/>
            <w:r w:rsidRPr="0090000A">
              <w:rPr>
                <w:rFonts w:eastAsia="Times New Roman" w:cs="Arial"/>
                <w:color w:val="000000"/>
                <w:sz w:val="22"/>
              </w:rPr>
              <w:t>RRID:AB</w:t>
            </w:r>
            <w:proofErr w:type="gramEnd"/>
            <w:r w:rsidRPr="0090000A">
              <w:rPr>
                <w:rFonts w:eastAsia="Times New Roman" w:cs="Arial"/>
                <w:color w:val="000000"/>
                <w:sz w:val="22"/>
              </w:rPr>
              <w:t>_2282030</w:t>
            </w:r>
          </w:p>
        </w:tc>
      </w:tr>
      <w:tr w:rsidR="007F7C4B" w:rsidRPr="00712815" w14:paraId="69D936C6" w14:textId="0964D207" w:rsidTr="00564263">
        <w:trPr>
          <w:trHeight w:val="24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0B2484" w14:textId="77777777" w:rsidR="007F7C4B" w:rsidRDefault="007F7C4B" w:rsidP="00602D5C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D68kp1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8494C1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>
              <w:rPr>
                <w:rFonts w:eastAsia="Times New Roman" w:cs="Arial"/>
                <w:color w:val="000000"/>
                <w:sz w:val="22"/>
                <w:lang w:val="en-US"/>
              </w:rPr>
              <w:t>Dako, CD68 KP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4B6E73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>
              <w:rPr>
                <w:rFonts w:eastAsia="Times New Roman" w:cs="Arial"/>
                <w:color w:val="000000"/>
                <w:sz w:val="22"/>
                <w:lang w:val="en-US"/>
              </w:rPr>
              <w:t>1:200</w:t>
            </w:r>
          </w:p>
        </w:tc>
        <w:tc>
          <w:tcPr>
            <w:tcW w:w="2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D9FB54" w14:textId="33E84F02" w:rsidR="007F7C4B" w:rsidRDefault="00457A00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proofErr w:type="gramStart"/>
            <w:r w:rsidRPr="00457A00">
              <w:rPr>
                <w:rFonts w:eastAsia="Times New Roman" w:cs="Arial"/>
                <w:color w:val="000000"/>
                <w:sz w:val="22"/>
              </w:rPr>
              <w:t>RRID:AB</w:t>
            </w:r>
            <w:proofErr w:type="gramEnd"/>
            <w:r w:rsidRPr="00457A00">
              <w:rPr>
                <w:rFonts w:eastAsia="Times New Roman" w:cs="Arial"/>
                <w:color w:val="000000"/>
                <w:sz w:val="22"/>
              </w:rPr>
              <w:t>_578703</w:t>
            </w:r>
          </w:p>
        </w:tc>
      </w:tr>
      <w:tr w:rsidR="007F7C4B" w:rsidRPr="00712815" w14:paraId="5E24416F" w14:textId="10FAADC6" w:rsidTr="00564263">
        <w:trPr>
          <w:trHeight w:val="24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1733A7" w14:textId="77777777" w:rsidR="007F7C4B" w:rsidRDefault="007F7C4B" w:rsidP="00602D5C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D163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2572D3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>
              <w:rPr>
                <w:rFonts w:eastAsia="Times New Roman" w:cs="Arial"/>
                <w:color w:val="000000"/>
                <w:sz w:val="22"/>
                <w:lang w:val="en-US"/>
              </w:rPr>
              <w:t>Cell Marque, MRQ-2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B2C45F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>
              <w:rPr>
                <w:rFonts w:eastAsia="Times New Roman" w:cs="Arial"/>
                <w:color w:val="000000"/>
                <w:sz w:val="22"/>
                <w:lang w:val="en-US"/>
              </w:rPr>
              <w:t>Ready to use</w:t>
            </w:r>
          </w:p>
        </w:tc>
        <w:tc>
          <w:tcPr>
            <w:tcW w:w="2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E94F1B" w14:textId="680DC657" w:rsidR="007F7C4B" w:rsidRDefault="00D7631E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proofErr w:type="gramStart"/>
            <w:r w:rsidRPr="00D7631E">
              <w:rPr>
                <w:rFonts w:eastAsia="Times New Roman" w:cs="Arial"/>
                <w:color w:val="000000"/>
                <w:sz w:val="22"/>
              </w:rPr>
              <w:t>RRID:AB</w:t>
            </w:r>
            <w:proofErr w:type="gramEnd"/>
            <w:r w:rsidRPr="00D7631E">
              <w:rPr>
                <w:rFonts w:eastAsia="Times New Roman" w:cs="Arial"/>
                <w:color w:val="000000"/>
                <w:sz w:val="22"/>
              </w:rPr>
              <w:t>_1159128</w:t>
            </w:r>
          </w:p>
        </w:tc>
      </w:tr>
      <w:tr w:rsidR="007F7C4B" w:rsidRPr="00712815" w14:paraId="695B1B43" w14:textId="3ADA62F1" w:rsidTr="00564263">
        <w:trPr>
          <w:trHeight w:val="24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EF1FC2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sz w:val="22"/>
                <w:lang w:val="en-US"/>
              </w:rPr>
              <w:t>F4/80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A2268E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Cell signaling, 7007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ADB73A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IHC 1:200</w:t>
            </w:r>
          </w:p>
        </w:tc>
        <w:tc>
          <w:tcPr>
            <w:tcW w:w="2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12864C" w14:textId="0AC8494D" w:rsidR="007F7C4B" w:rsidRPr="00712815" w:rsidRDefault="00DC43A7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proofErr w:type="gramStart"/>
            <w:r w:rsidRPr="00DC43A7">
              <w:rPr>
                <w:rFonts w:eastAsia="Times New Roman" w:cs="Arial"/>
                <w:color w:val="000000"/>
                <w:sz w:val="22"/>
              </w:rPr>
              <w:t>RRID:AB</w:t>
            </w:r>
            <w:proofErr w:type="gramEnd"/>
            <w:r w:rsidRPr="00DC43A7">
              <w:rPr>
                <w:rFonts w:eastAsia="Times New Roman" w:cs="Arial"/>
                <w:color w:val="000000"/>
                <w:sz w:val="22"/>
              </w:rPr>
              <w:t>_2799771</w:t>
            </w:r>
          </w:p>
        </w:tc>
      </w:tr>
      <w:tr w:rsidR="007F7C4B" w:rsidRPr="00712815" w14:paraId="2DB4A529" w14:textId="786DD48A" w:rsidTr="00564263">
        <w:trPr>
          <w:trHeight w:val="24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31C875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GAPDH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E418A7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Cell signaling, 517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92AAF0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WB 1:1000</w:t>
            </w:r>
          </w:p>
        </w:tc>
        <w:tc>
          <w:tcPr>
            <w:tcW w:w="2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FBABB" w14:textId="52772AF9" w:rsidR="007F7C4B" w:rsidRPr="00712815" w:rsidRDefault="00DC18D5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proofErr w:type="gramStart"/>
            <w:r w:rsidRPr="00DC18D5">
              <w:rPr>
                <w:rFonts w:eastAsia="Times New Roman" w:cs="Arial"/>
                <w:color w:val="000000"/>
                <w:sz w:val="22"/>
              </w:rPr>
              <w:t>RRID:AB</w:t>
            </w:r>
            <w:proofErr w:type="gramEnd"/>
            <w:r w:rsidRPr="00DC18D5">
              <w:rPr>
                <w:rFonts w:eastAsia="Times New Roman" w:cs="Arial"/>
                <w:color w:val="000000"/>
                <w:sz w:val="22"/>
              </w:rPr>
              <w:t>_10622025</w:t>
            </w:r>
          </w:p>
        </w:tc>
      </w:tr>
      <w:tr w:rsidR="007F7C4B" w:rsidRPr="00712815" w14:paraId="6BA00FE9" w14:textId="488A67E1" w:rsidTr="00564263">
        <w:trPr>
          <w:trHeight w:val="24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30E5FF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iCs/>
                <w:sz w:val="22"/>
                <w:lang w:val="en-US"/>
              </w:rPr>
              <w:t>γH2AX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F421C9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Cell signaling, 9718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C0CDB2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WB 1:1000</w:t>
            </w:r>
          </w:p>
        </w:tc>
        <w:tc>
          <w:tcPr>
            <w:tcW w:w="2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C00A71" w14:textId="6869710E" w:rsidR="007F7C4B" w:rsidRPr="00712815" w:rsidRDefault="00DC18D5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proofErr w:type="gramStart"/>
            <w:r w:rsidRPr="00DC18D5">
              <w:rPr>
                <w:rFonts w:eastAsia="Times New Roman" w:cs="Arial"/>
                <w:color w:val="000000"/>
                <w:sz w:val="22"/>
              </w:rPr>
              <w:t>RRID:AB</w:t>
            </w:r>
            <w:proofErr w:type="gramEnd"/>
            <w:r w:rsidRPr="00DC18D5">
              <w:rPr>
                <w:rFonts w:eastAsia="Times New Roman" w:cs="Arial"/>
                <w:color w:val="000000"/>
                <w:sz w:val="22"/>
              </w:rPr>
              <w:t>_2118009</w:t>
            </w:r>
          </w:p>
        </w:tc>
      </w:tr>
      <w:tr w:rsidR="007F7C4B" w:rsidRPr="00712815" w14:paraId="404255A9" w14:textId="5762CB77" w:rsidTr="00564263">
        <w:trPr>
          <w:trHeight w:val="24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8F4D36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sz w:val="22"/>
                <w:lang w:val="en-US"/>
              </w:rPr>
              <w:t>Ki-67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91FC49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sz w:val="22"/>
                <w:lang w:val="en-US"/>
              </w:rPr>
              <w:t>BD Biosciences, 55600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887D78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IHC 1:500</w:t>
            </w:r>
          </w:p>
        </w:tc>
        <w:tc>
          <w:tcPr>
            <w:tcW w:w="2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247F02" w14:textId="69B37992" w:rsidR="007F7C4B" w:rsidRPr="00712815" w:rsidRDefault="00AD1F27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proofErr w:type="gramStart"/>
            <w:r w:rsidRPr="00AD1F27">
              <w:rPr>
                <w:rFonts w:eastAsia="Times New Roman" w:cs="Arial"/>
                <w:color w:val="000000"/>
                <w:sz w:val="22"/>
              </w:rPr>
              <w:t>RRID:AB</w:t>
            </w:r>
            <w:proofErr w:type="gramEnd"/>
            <w:r w:rsidRPr="00AD1F27">
              <w:rPr>
                <w:rFonts w:eastAsia="Times New Roman" w:cs="Arial"/>
                <w:color w:val="000000"/>
                <w:sz w:val="22"/>
              </w:rPr>
              <w:t>_396287</w:t>
            </w:r>
          </w:p>
        </w:tc>
      </w:tr>
      <w:tr w:rsidR="007F7C4B" w:rsidRPr="00712815" w14:paraId="31ACBCDC" w14:textId="5B163FC7" w:rsidTr="00564263">
        <w:trPr>
          <w:trHeight w:val="24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DD11E8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p21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04BF21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Cell signaling, 294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254AA1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WB 1:1000</w:t>
            </w:r>
          </w:p>
        </w:tc>
        <w:tc>
          <w:tcPr>
            <w:tcW w:w="2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998AC8" w14:textId="3F066F3A" w:rsidR="007F7C4B" w:rsidRPr="00712815" w:rsidRDefault="002C0783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proofErr w:type="gramStart"/>
            <w:r w:rsidRPr="002C0783">
              <w:rPr>
                <w:rFonts w:eastAsia="Times New Roman" w:cs="Arial"/>
                <w:color w:val="000000"/>
                <w:sz w:val="22"/>
              </w:rPr>
              <w:t>RRID:AB</w:t>
            </w:r>
            <w:proofErr w:type="gramEnd"/>
            <w:r w:rsidRPr="002C0783">
              <w:rPr>
                <w:rFonts w:eastAsia="Times New Roman" w:cs="Arial"/>
                <w:color w:val="000000"/>
                <w:sz w:val="22"/>
              </w:rPr>
              <w:t>_2260325</w:t>
            </w:r>
          </w:p>
        </w:tc>
      </w:tr>
      <w:tr w:rsidR="007F7C4B" w:rsidRPr="00712815" w14:paraId="24880F4F" w14:textId="1DBB6B82" w:rsidTr="00564263">
        <w:trPr>
          <w:trHeight w:val="24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D60A81" w14:textId="77777777" w:rsidR="007F7C4B" w:rsidRPr="00712815" w:rsidRDefault="007F7C4B" w:rsidP="00602D5C">
            <w:pPr>
              <w:rPr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p53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5DE323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 xml:space="preserve">R&amp;D, </w:t>
            </w:r>
            <w:r w:rsidRPr="00712815">
              <w:rPr>
                <w:iCs/>
                <w:sz w:val="22"/>
                <w:lang w:val="en-US"/>
              </w:rPr>
              <w:t>HAF135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DF7B3F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WB 1:2500</w:t>
            </w:r>
          </w:p>
        </w:tc>
        <w:tc>
          <w:tcPr>
            <w:tcW w:w="2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180C0E" w14:textId="230C9F38" w:rsidR="007F7C4B" w:rsidRPr="00712815" w:rsidRDefault="00F77999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proofErr w:type="gramStart"/>
            <w:r w:rsidRPr="00F77999">
              <w:rPr>
                <w:rFonts w:eastAsia="Times New Roman" w:cs="Arial"/>
                <w:color w:val="000000"/>
                <w:sz w:val="22"/>
              </w:rPr>
              <w:t>RRID:AB</w:t>
            </w:r>
            <w:proofErr w:type="gramEnd"/>
            <w:r w:rsidRPr="00F77999">
              <w:rPr>
                <w:rFonts w:eastAsia="Times New Roman" w:cs="Arial"/>
                <w:color w:val="000000"/>
                <w:sz w:val="22"/>
              </w:rPr>
              <w:t>_230392</w:t>
            </w:r>
            <w:r>
              <w:rPr>
                <w:rFonts w:eastAsia="Times New Roman" w:cs="Arial"/>
                <w:color w:val="000000"/>
                <w:sz w:val="22"/>
              </w:rPr>
              <w:t>8</w:t>
            </w:r>
          </w:p>
        </w:tc>
      </w:tr>
      <w:tr w:rsidR="007F7C4B" w:rsidRPr="00712815" w14:paraId="254FA01A" w14:textId="36273BA8" w:rsidTr="00564263">
        <w:trPr>
          <w:trHeight w:val="24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C00113" w14:textId="77777777" w:rsidR="007F7C4B" w:rsidRPr="00712815" w:rsidRDefault="007F7C4B" w:rsidP="00602D5C">
            <w:pPr>
              <w:rPr>
                <w:sz w:val="22"/>
                <w:lang w:val="en-US"/>
              </w:rPr>
            </w:pPr>
            <w:r w:rsidRPr="00712815">
              <w:rPr>
                <w:rFonts w:eastAsia="Times New Roman" w:cs="Arial"/>
                <w:color w:val="000000"/>
                <w:sz w:val="22"/>
                <w:lang w:val="en-US"/>
              </w:rPr>
              <w:t>PHOX2B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F5F24B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>
              <w:rPr>
                <w:rFonts w:eastAsia="Times New Roman" w:cs="Arial"/>
                <w:color w:val="000000"/>
                <w:sz w:val="22"/>
                <w:lang w:val="en-US"/>
              </w:rPr>
              <w:t>Abcam, ab18374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5D1084" w14:textId="77777777" w:rsidR="007F7C4B" w:rsidRPr="00712815" w:rsidRDefault="007F7C4B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>
              <w:rPr>
                <w:rFonts w:eastAsia="Times New Roman" w:cs="Arial"/>
                <w:color w:val="000000"/>
                <w:sz w:val="22"/>
                <w:lang w:val="en-US"/>
              </w:rPr>
              <w:t>IHC 1:500</w:t>
            </w:r>
          </w:p>
        </w:tc>
        <w:tc>
          <w:tcPr>
            <w:tcW w:w="2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2868AF" w14:textId="799E972E" w:rsidR="007F7C4B" w:rsidRDefault="00781B00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proofErr w:type="gramStart"/>
            <w:r w:rsidRPr="00781B00">
              <w:rPr>
                <w:rFonts w:eastAsia="Times New Roman" w:cs="Arial"/>
                <w:color w:val="000000"/>
                <w:sz w:val="22"/>
              </w:rPr>
              <w:t>RRID:AB</w:t>
            </w:r>
            <w:proofErr w:type="gramEnd"/>
            <w:r w:rsidRPr="00781B00">
              <w:rPr>
                <w:rFonts w:eastAsia="Times New Roman" w:cs="Arial"/>
                <w:color w:val="000000"/>
                <w:sz w:val="22"/>
              </w:rPr>
              <w:t>_2857845</w:t>
            </w:r>
          </w:p>
        </w:tc>
      </w:tr>
    </w:tbl>
    <w:p w14:paraId="7ABDBA91" w14:textId="77777777" w:rsidR="0013696E" w:rsidRDefault="0013696E" w:rsidP="0013696E">
      <w:pPr>
        <w:spacing w:line="480" w:lineRule="auto"/>
        <w:rPr>
          <w:rFonts w:eastAsia="Times New Roman" w:cs="Arial"/>
          <w:b/>
          <w:bCs/>
          <w:color w:val="000000"/>
          <w:sz w:val="22"/>
          <w:lang w:val="en-US"/>
        </w:rPr>
      </w:pPr>
    </w:p>
    <w:p w14:paraId="5BAB448F" w14:textId="77777777" w:rsidR="0013696E" w:rsidRDefault="0013696E" w:rsidP="0013696E">
      <w:pPr>
        <w:spacing w:line="480" w:lineRule="auto"/>
        <w:rPr>
          <w:rFonts w:eastAsia="Times New Roman" w:cs="Arial"/>
          <w:b/>
          <w:bCs/>
          <w:color w:val="000000"/>
          <w:sz w:val="22"/>
          <w:lang w:val="en-US"/>
        </w:rPr>
      </w:pPr>
    </w:p>
    <w:p w14:paraId="547213C4" w14:textId="77777777" w:rsidR="0013696E" w:rsidRPr="00712815" w:rsidRDefault="0013696E" w:rsidP="0013696E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lang w:val="en-US"/>
        </w:rPr>
      </w:pPr>
      <w:r w:rsidRPr="00712815">
        <w:rPr>
          <w:rFonts w:eastAsia="Times New Roman" w:cs="Arial"/>
          <w:b/>
          <w:bCs/>
          <w:color w:val="000000"/>
          <w:sz w:val="22"/>
          <w:lang w:val="en-US"/>
        </w:rPr>
        <w:t>Supplementary Table S4: Deposited 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01"/>
        <w:gridCol w:w="4905"/>
      </w:tblGrid>
      <w:tr w:rsidR="0013696E" w:rsidRPr="001C732C" w14:paraId="27FF376F" w14:textId="77777777" w:rsidTr="008933D8">
        <w:trPr>
          <w:trHeight w:val="465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6D1CAC" w14:textId="3E93B3D7" w:rsidR="003F6BFB" w:rsidRPr="003F6BFB" w:rsidRDefault="0013696E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1C732C">
              <w:rPr>
                <w:rFonts w:eastAsia="Times New Roman" w:cs="Arial"/>
                <w:color w:val="000000"/>
                <w:sz w:val="22"/>
                <w:lang w:val="en-US"/>
              </w:rPr>
              <w:t>RNA-seq</w:t>
            </w:r>
            <w:r w:rsidR="008933D8">
              <w:rPr>
                <w:rFonts w:eastAsia="Times New Roman" w:cs="Arial"/>
                <w:color w:val="000000"/>
                <w:sz w:val="22"/>
                <w:lang w:val="en-US"/>
              </w:rPr>
              <w:t xml:space="preserve">: </w:t>
            </w:r>
            <w:r w:rsidR="008933D8" w:rsidRPr="008933D8">
              <w:rPr>
                <w:rFonts w:eastAsia="Times New Roman" w:cs="Arial"/>
                <w:i/>
                <w:iCs/>
                <w:color w:val="000000"/>
                <w:sz w:val="22"/>
                <w:lang w:val="en-US"/>
              </w:rPr>
              <w:t>ATRX</w:t>
            </w:r>
            <w:r w:rsidR="008933D8">
              <w:rPr>
                <w:rFonts w:eastAsia="Times New Roman" w:cs="Arial"/>
                <w:color w:val="000000"/>
                <w:sz w:val="22"/>
                <w:lang w:val="en-US"/>
              </w:rPr>
              <w:t xml:space="preserve">-knockout </w:t>
            </w:r>
            <w:r w:rsidR="003F6BFB">
              <w:rPr>
                <w:rFonts w:eastAsia="Times New Roman" w:cs="Arial"/>
                <w:color w:val="000000"/>
                <w:sz w:val="22"/>
                <w:lang w:val="en-US"/>
              </w:rPr>
              <w:t>NBL-S lines</w:t>
            </w:r>
            <w:r w:rsidR="008933D8">
              <w:rPr>
                <w:rFonts w:eastAsia="Times New Roman" w:cs="Arial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4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F1BD7C" w14:textId="1F396BD4" w:rsidR="0013696E" w:rsidRPr="001C732C" w:rsidRDefault="004A5611" w:rsidP="00602D5C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4A5611">
              <w:rPr>
                <w:rFonts w:eastAsia="Times New Roman" w:cs="Arial"/>
                <w:color w:val="000000"/>
                <w:sz w:val="22"/>
              </w:rPr>
              <w:t>PRJNA1194390</w:t>
            </w:r>
          </w:p>
        </w:tc>
      </w:tr>
      <w:tr w:rsidR="003F6BFB" w:rsidRPr="001C732C" w14:paraId="3A33F4D2" w14:textId="77777777" w:rsidTr="008933D8">
        <w:trPr>
          <w:trHeight w:val="465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3A17B" w14:textId="268A832E" w:rsidR="003F6BFB" w:rsidRPr="001C732C" w:rsidRDefault="008933D8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>
              <w:rPr>
                <w:rFonts w:eastAsia="Times New Roman" w:cs="Arial"/>
                <w:color w:val="000000"/>
                <w:sz w:val="22"/>
                <w:lang w:val="en-US"/>
              </w:rPr>
              <w:t xml:space="preserve">RNA-seq: </w:t>
            </w:r>
            <w:r w:rsidRPr="008933D8">
              <w:rPr>
                <w:rFonts w:eastAsia="Times New Roman" w:cs="Arial"/>
                <w:i/>
                <w:iCs/>
                <w:color w:val="000000"/>
                <w:sz w:val="22"/>
                <w:lang w:val="en-US"/>
              </w:rPr>
              <w:t>ATRX</w:t>
            </w:r>
            <w:r>
              <w:rPr>
                <w:rFonts w:eastAsia="Times New Roman" w:cs="Arial"/>
                <w:i/>
                <w:iCs/>
                <w:color w:val="000000"/>
                <w:sz w:val="22"/>
                <w:lang w:val="en-US"/>
              </w:rPr>
              <w:t>-</w:t>
            </w:r>
            <w:r w:rsidRPr="008933D8">
              <w:rPr>
                <w:rFonts w:eastAsia="Times New Roman" w:cs="Arial"/>
                <w:color w:val="000000"/>
                <w:sz w:val="22"/>
                <w:lang w:val="en-US"/>
              </w:rPr>
              <w:t>IFF</w:t>
            </w:r>
            <w:r>
              <w:rPr>
                <w:rFonts w:eastAsia="Times New Roman" w:cs="Arial"/>
                <w:i/>
                <w:iCs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 w:cs="Arial"/>
                <w:color w:val="000000"/>
                <w:sz w:val="22"/>
                <w:lang w:val="en-US"/>
              </w:rPr>
              <w:t xml:space="preserve">NBL-S lines </w:t>
            </w:r>
          </w:p>
        </w:tc>
        <w:tc>
          <w:tcPr>
            <w:tcW w:w="4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6D988" w14:textId="308D2323" w:rsidR="003F6BFB" w:rsidRPr="001C732C" w:rsidRDefault="00CC3EEA" w:rsidP="00602D5C">
            <w:pPr>
              <w:rPr>
                <w:rFonts w:eastAsia="Times New Roman" w:cs="Arial"/>
                <w:color w:val="000000"/>
                <w:sz w:val="22"/>
                <w:lang w:val="en-US"/>
              </w:rPr>
            </w:pPr>
            <w:r w:rsidRPr="00CC3EEA">
              <w:rPr>
                <w:rFonts w:eastAsia="Times New Roman" w:cs="Arial"/>
                <w:color w:val="000000"/>
                <w:sz w:val="22"/>
              </w:rPr>
              <w:t>GSE277158</w:t>
            </w:r>
          </w:p>
        </w:tc>
      </w:tr>
    </w:tbl>
    <w:p w14:paraId="2CEA0913" w14:textId="77777777" w:rsidR="0013696E" w:rsidRPr="001C732C" w:rsidRDefault="0013696E" w:rsidP="0013696E">
      <w:pPr>
        <w:rPr>
          <w:b/>
          <w:bCs/>
          <w:lang w:val="en-US"/>
        </w:rPr>
      </w:pPr>
    </w:p>
    <w:p w14:paraId="49CA35D5" w14:textId="296AF066" w:rsidR="008B15D4" w:rsidRDefault="008B15D4">
      <w:pPr>
        <w:rPr>
          <w:lang w:val="en-US"/>
        </w:rPr>
      </w:pPr>
    </w:p>
    <w:sectPr w:rsidR="008B1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10FE2A" w14:textId="77777777" w:rsidR="00003563" w:rsidRDefault="00003563" w:rsidP="00840566">
      <w:pPr>
        <w:spacing w:after="0" w:line="240" w:lineRule="auto"/>
      </w:pPr>
      <w:r>
        <w:separator/>
      </w:r>
    </w:p>
  </w:endnote>
  <w:endnote w:type="continuationSeparator" w:id="0">
    <w:p w14:paraId="7A8EC4B4" w14:textId="77777777" w:rsidR="00003563" w:rsidRDefault="00003563" w:rsidP="008405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92E2EC" w14:textId="77777777" w:rsidR="00003563" w:rsidRDefault="00003563" w:rsidP="00840566">
      <w:pPr>
        <w:spacing w:after="0" w:line="240" w:lineRule="auto"/>
      </w:pPr>
      <w:r>
        <w:separator/>
      </w:r>
    </w:p>
  </w:footnote>
  <w:footnote w:type="continuationSeparator" w:id="0">
    <w:p w14:paraId="54CCE5BE" w14:textId="77777777" w:rsidR="00003563" w:rsidRDefault="00003563" w:rsidP="008405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667BD3"/>
    <w:multiLevelType w:val="hybridMultilevel"/>
    <w:tmpl w:val="DFB023D0"/>
    <w:lvl w:ilvl="0" w:tplc="8F5EAD40">
      <w:start w:val="1"/>
      <w:numFmt w:val="upperLetter"/>
      <w:lvlText w:val="(%1)"/>
      <w:lvlJc w:val="left"/>
      <w:pPr>
        <w:ind w:left="-207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1" w15:restartNumberingAfterBreak="0">
    <w:nsid w:val="2B465033"/>
    <w:multiLevelType w:val="hybridMultilevel"/>
    <w:tmpl w:val="5D12F46C"/>
    <w:lvl w:ilvl="0" w:tplc="170EE818">
      <w:start w:val="1"/>
      <w:numFmt w:val="upperLetter"/>
      <w:lvlText w:val="(%1)"/>
      <w:lvlJc w:val="left"/>
      <w:pPr>
        <w:ind w:left="-153" w:hanging="414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" w15:restartNumberingAfterBreak="0">
    <w:nsid w:val="2CF57C25"/>
    <w:multiLevelType w:val="hybridMultilevel"/>
    <w:tmpl w:val="BC662FE0"/>
    <w:lvl w:ilvl="0" w:tplc="998E6F1A">
      <w:start w:val="1"/>
      <w:numFmt w:val="upperLetter"/>
      <w:lvlText w:val="(%1)"/>
      <w:lvlJc w:val="left"/>
      <w:pPr>
        <w:ind w:left="-207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3" w15:restartNumberingAfterBreak="0">
    <w:nsid w:val="34AF59BB"/>
    <w:multiLevelType w:val="hybridMultilevel"/>
    <w:tmpl w:val="992A4912"/>
    <w:lvl w:ilvl="0" w:tplc="70C225C0">
      <w:start w:val="1"/>
      <w:numFmt w:val="upperLetter"/>
      <w:lvlText w:val="(%1)"/>
      <w:lvlJc w:val="left"/>
      <w:pPr>
        <w:ind w:left="-2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4" w15:restartNumberingAfterBreak="0">
    <w:nsid w:val="45EA5DA3"/>
    <w:multiLevelType w:val="hybridMultilevel"/>
    <w:tmpl w:val="BD026714"/>
    <w:lvl w:ilvl="0" w:tplc="4E94D9BC">
      <w:start w:val="1"/>
      <w:numFmt w:val="upperLetter"/>
      <w:lvlText w:val="(%1)"/>
      <w:lvlJc w:val="left"/>
      <w:pPr>
        <w:ind w:left="-2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5" w15:restartNumberingAfterBreak="0">
    <w:nsid w:val="485E1145"/>
    <w:multiLevelType w:val="hybridMultilevel"/>
    <w:tmpl w:val="8AA8BB66"/>
    <w:lvl w:ilvl="0" w:tplc="B2840D38">
      <w:start w:val="1"/>
      <w:numFmt w:val="upperLetter"/>
      <w:lvlText w:val="(%1)"/>
      <w:lvlJc w:val="left"/>
      <w:pPr>
        <w:ind w:left="-2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6" w15:restartNumberingAfterBreak="0">
    <w:nsid w:val="4DF5711F"/>
    <w:multiLevelType w:val="hybridMultilevel"/>
    <w:tmpl w:val="E3B891A4"/>
    <w:lvl w:ilvl="0" w:tplc="B05059A8">
      <w:start w:val="1"/>
      <w:numFmt w:val="upperLetter"/>
      <w:lvlText w:val="%1)"/>
      <w:lvlJc w:val="left"/>
      <w:pPr>
        <w:ind w:left="-2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7" w15:restartNumberingAfterBreak="0">
    <w:nsid w:val="4F970D55"/>
    <w:multiLevelType w:val="hybridMultilevel"/>
    <w:tmpl w:val="CA3AA152"/>
    <w:lvl w:ilvl="0" w:tplc="C99A9766">
      <w:start w:val="1"/>
      <w:numFmt w:val="upperLetter"/>
      <w:lvlText w:val="(%1)"/>
      <w:lvlJc w:val="left"/>
      <w:pPr>
        <w:ind w:left="-2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8" w15:restartNumberingAfterBreak="0">
    <w:nsid w:val="648E57BD"/>
    <w:multiLevelType w:val="hybridMultilevel"/>
    <w:tmpl w:val="07A45C3A"/>
    <w:lvl w:ilvl="0" w:tplc="907E97CC">
      <w:start w:val="1"/>
      <w:numFmt w:val="upperLetter"/>
      <w:lvlText w:val="(%1)"/>
      <w:lvlJc w:val="left"/>
      <w:pPr>
        <w:ind w:left="-2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9" w15:restartNumberingAfterBreak="0">
    <w:nsid w:val="7E2B79FF"/>
    <w:multiLevelType w:val="hybridMultilevel"/>
    <w:tmpl w:val="25326E04"/>
    <w:lvl w:ilvl="0" w:tplc="E06E95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CC2310"/>
    <w:multiLevelType w:val="hybridMultilevel"/>
    <w:tmpl w:val="B5F4F684"/>
    <w:lvl w:ilvl="0" w:tplc="69ECFC88">
      <w:start w:val="1"/>
      <w:numFmt w:val="upperLetter"/>
      <w:lvlText w:val="(%1)"/>
      <w:lvlJc w:val="left"/>
      <w:pPr>
        <w:ind w:left="-207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num w:numId="1" w16cid:durableId="549222380">
    <w:abstractNumId w:val="9"/>
  </w:num>
  <w:num w:numId="2" w16cid:durableId="860512567">
    <w:abstractNumId w:val="10"/>
  </w:num>
  <w:num w:numId="3" w16cid:durableId="1199776510">
    <w:abstractNumId w:val="4"/>
  </w:num>
  <w:num w:numId="4" w16cid:durableId="1678266034">
    <w:abstractNumId w:val="3"/>
  </w:num>
  <w:num w:numId="5" w16cid:durableId="1704671894">
    <w:abstractNumId w:val="5"/>
  </w:num>
  <w:num w:numId="6" w16cid:durableId="1213228981">
    <w:abstractNumId w:val="8"/>
  </w:num>
  <w:num w:numId="7" w16cid:durableId="1230578159">
    <w:abstractNumId w:val="1"/>
  </w:num>
  <w:num w:numId="8" w16cid:durableId="1488864892">
    <w:abstractNumId w:val="2"/>
  </w:num>
  <w:num w:numId="9" w16cid:durableId="1777676626">
    <w:abstractNumId w:val="0"/>
  </w:num>
  <w:num w:numId="10" w16cid:durableId="1145008171">
    <w:abstractNumId w:val="7"/>
  </w:num>
  <w:num w:numId="11" w16cid:durableId="151036319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52A"/>
    <w:rsid w:val="00003563"/>
    <w:rsid w:val="0000448D"/>
    <w:rsid w:val="000047EF"/>
    <w:rsid w:val="000067A0"/>
    <w:rsid w:val="00010E35"/>
    <w:rsid w:val="00015717"/>
    <w:rsid w:val="00020E4A"/>
    <w:rsid w:val="000219FB"/>
    <w:rsid w:val="00026D16"/>
    <w:rsid w:val="000312DE"/>
    <w:rsid w:val="00034989"/>
    <w:rsid w:val="00043835"/>
    <w:rsid w:val="00051C2A"/>
    <w:rsid w:val="000544C1"/>
    <w:rsid w:val="0005522C"/>
    <w:rsid w:val="000654E4"/>
    <w:rsid w:val="00065A33"/>
    <w:rsid w:val="00071C2F"/>
    <w:rsid w:val="0007728F"/>
    <w:rsid w:val="000774BA"/>
    <w:rsid w:val="0008215D"/>
    <w:rsid w:val="000978AC"/>
    <w:rsid w:val="000A1D66"/>
    <w:rsid w:val="000A1FB3"/>
    <w:rsid w:val="000A32AC"/>
    <w:rsid w:val="000A5872"/>
    <w:rsid w:val="000A6697"/>
    <w:rsid w:val="000B03CF"/>
    <w:rsid w:val="000B03F9"/>
    <w:rsid w:val="000B220F"/>
    <w:rsid w:val="000B3C83"/>
    <w:rsid w:val="000C05A9"/>
    <w:rsid w:val="000D07F6"/>
    <w:rsid w:val="000D21A1"/>
    <w:rsid w:val="000D4BCC"/>
    <w:rsid w:val="000D563E"/>
    <w:rsid w:val="000D58F8"/>
    <w:rsid w:val="000E1302"/>
    <w:rsid w:val="000E173F"/>
    <w:rsid w:val="000E1AEA"/>
    <w:rsid w:val="000E4776"/>
    <w:rsid w:val="000E4ED0"/>
    <w:rsid w:val="000F0949"/>
    <w:rsid w:val="000F16FF"/>
    <w:rsid w:val="000F2FF1"/>
    <w:rsid w:val="00104B62"/>
    <w:rsid w:val="0011117D"/>
    <w:rsid w:val="00115F6E"/>
    <w:rsid w:val="0012267C"/>
    <w:rsid w:val="00123C43"/>
    <w:rsid w:val="00126474"/>
    <w:rsid w:val="00127C3A"/>
    <w:rsid w:val="00135892"/>
    <w:rsid w:val="001358A7"/>
    <w:rsid w:val="0013619D"/>
    <w:rsid w:val="0013696E"/>
    <w:rsid w:val="00136DC7"/>
    <w:rsid w:val="00140074"/>
    <w:rsid w:val="0014287E"/>
    <w:rsid w:val="00143F45"/>
    <w:rsid w:val="00144525"/>
    <w:rsid w:val="00145BF7"/>
    <w:rsid w:val="0014738F"/>
    <w:rsid w:val="001477D4"/>
    <w:rsid w:val="00152083"/>
    <w:rsid w:val="00152BEA"/>
    <w:rsid w:val="0015347E"/>
    <w:rsid w:val="00153E6E"/>
    <w:rsid w:val="00160B88"/>
    <w:rsid w:val="00164718"/>
    <w:rsid w:val="0016638E"/>
    <w:rsid w:val="00167D90"/>
    <w:rsid w:val="00173126"/>
    <w:rsid w:val="00173BD3"/>
    <w:rsid w:val="00175867"/>
    <w:rsid w:val="00183C08"/>
    <w:rsid w:val="00187264"/>
    <w:rsid w:val="00190653"/>
    <w:rsid w:val="0019154D"/>
    <w:rsid w:val="00193EC5"/>
    <w:rsid w:val="00194E63"/>
    <w:rsid w:val="00196451"/>
    <w:rsid w:val="001A1979"/>
    <w:rsid w:val="001B00B1"/>
    <w:rsid w:val="001B46CE"/>
    <w:rsid w:val="001C1B59"/>
    <w:rsid w:val="001C2163"/>
    <w:rsid w:val="001C44A1"/>
    <w:rsid w:val="001C6BDA"/>
    <w:rsid w:val="001C732C"/>
    <w:rsid w:val="001D5838"/>
    <w:rsid w:val="001D6216"/>
    <w:rsid w:val="001E11A8"/>
    <w:rsid w:val="001E326C"/>
    <w:rsid w:val="001E515F"/>
    <w:rsid w:val="001F2963"/>
    <w:rsid w:val="00200398"/>
    <w:rsid w:val="00200F67"/>
    <w:rsid w:val="002160BA"/>
    <w:rsid w:val="00221D6A"/>
    <w:rsid w:val="00223436"/>
    <w:rsid w:val="00223C89"/>
    <w:rsid w:val="0023313B"/>
    <w:rsid w:val="002417DF"/>
    <w:rsid w:val="00244E61"/>
    <w:rsid w:val="00247871"/>
    <w:rsid w:val="002538B9"/>
    <w:rsid w:val="00254506"/>
    <w:rsid w:val="0025524B"/>
    <w:rsid w:val="00256079"/>
    <w:rsid w:val="002561E6"/>
    <w:rsid w:val="002566B3"/>
    <w:rsid w:val="00257E3E"/>
    <w:rsid w:val="002640F8"/>
    <w:rsid w:val="00274924"/>
    <w:rsid w:val="00276392"/>
    <w:rsid w:val="002763F8"/>
    <w:rsid w:val="00277511"/>
    <w:rsid w:val="00284D54"/>
    <w:rsid w:val="0028587A"/>
    <w:rsid w:val="00286DBE"/>
    <w:rsid w:val="002A0E2F"/>
    <w:rsid w:val="002A2DFB"/>
    <w:rsid w:val="002A41B9"/>
    <w:rsid w:val="002A5448"/>
    <w:rsid w:val="002C05FE"/>
    <w:rsid w:val="002C0783"/>
    <w:rsid w:val="002C23C3"/>
    <w:rsid w:val="002C2B2A"/>
    <w:rsid w:val="002C6682"/>
    <w:rsid w:val="002E2E20"/>
    <w:rsid w:val="002E3197"/>
    <w:rsid w:val="002E4910"/>
    <w:rsid w:val="002E7FE8"/>
    <w:rsid w:val="002F0643"/>
    <w:rsid w:val="002F43A0"/>
    <w:rsid w:val="00302969"/>
    <w:rsid w:val="00306362"/>
    <w:rsid w:val="0031248F"/>
    <w:rsid w:val="0031416E"/>
    <w:rsid w:val="00317129"/>
    <w:rsid w:val="00321B83"/>
    <w:rsid w:val="0032207D"/>
    <w:rsid w:val="003267CB"/>
    <w:rsid w:val="00326C5E"/>
    <w:rsid w:val="00335AF7"/>
    <w:rsid w:val="00335D70"/>
    <w:rsid w:val="003429AC"/>
    <w:rsid w:val="00356839"/>
    <w:rsid w:val="003634B4"/>
    <w:rsid w:val="003678FA"/>
    <w:rsid w:val="00370B0B"/>
    <w:rsid w:val="003738E1"/>
    <w:rsid w:val="003751B6"/>
    <w:rsid w:val="003810EA"/>
    <w:rsid w:val="003812B5"/>
    <w:rsid w:val="003828F9"/>
    <w:rsid w:val="00384D86"/>
    <w:rsid w:val="003A1C6C"/>
    <w:rsid w:val="003A1E5E"/>
    <w:rsid w:val="003A2D1C"/>
    <w:rsid w:val="003A2D59"/>
    <w:rsid w:val="003A315F"/>
    <w:rsid w:val="003A3C66"/>
    <w:rsid w:val="003B0C71"/>
    <w:rsid w:val="003B0D18"/>
    <w:rsid w:val="003C0809"/>
    <w:rsid w:val="003C2303"/>
    <w:rsid w:val="003D4647"/>
    <w:rsid w:val="003E133E"/>
    <w:rsid w:val="003E4685"/>
    <w:rsid w:val="003E4BC6"/>
    <w:rsid w:val="003F02DC"/>
    <w:rsid w:val="003F169B"/>
    <w:rsid w:val="003F18D3"/>
    <w:rsid w:val="003F6BFB"/>
    <w:rsid w:val="00401338"/>
    <w:rsid w:val="00405D45"/>
    <w:rsid w:val="0040788B"/>
    <w:rsid w:val="0042000B"/>
    <w:rsid w:val="00422658"/>
    <w:rsid w:val="00423C84"/>
    <w:rsid w:val="00423D6C"/>
    <w:rsid w:val="0042593B"/>
    <w:rsid w:val="00431C61"/>
    <w:rsid w:val="00437274"/>
    <w:rsid w:val="004373AE"/>
    <w:rsid w:val="0044122B"/>
    <w:rsid w:val="00441542"/>
    <w:rsid w:val="00443506"/>
    <w:rsid w:val="00443DFF"/>
    <w:rsid w:val="00450CF7"/>
    <w:rsid w:val="00457A00"/>
    <w:rsid w:val="0046160B"/>
    <w:rsid w:val="00464623"/>
    <w:rsid w:val="004662B0"/>
    <w:rsid w:val="00466549"/>
    <w:rsid w:val="00466A02"/>
    <w:rsid w:val="00466DFC"/>
    <w:rsid w:val="00471169"/>
    <w:rsid w:val="004759A6"/>
    <w:rsid w:val="00476A4D"/>
    <w:rsid w:val="00477DD4"/>
    <w:rsid w:val="0048488D"/>
    <w:rsid w:val="004863A0"/>
    <w:rsid w:val="00490719"/>
    <w:rsid w:val="00490D6E"/>
    <w:rsid w:val="0049184D"/>
    <w:rsid w:val="004925BB"/>
    <w:rsid w:val="004946BD"/>
    <w:rsid w:val="00497D9E"/>
    <w:rsid w:val="004A5611"/>
    <w:rsid w:val="004A606F"/>
    <w:rsid w:val="004B456E"/>
    <w:rsid w:val="004C072E"/>
    <w:rsid w:val="004C14D9"/>
    <w:rsid w:val="004C1CE0"/>
    <w:rsid w:val="004C4C1E"/>
    <w:rsid w:val="004C7660"/>
    <w:rsid w:val="004D0436"/>
    <w:rsid w:val="004D3530"/>
    <w:rsid w:val="004D6647"/>
    <w:rsid w:val="004D7B2F"/>
    <w:rsid w:val="004E317B"/>
    <w:rsid w:val="004E3494"/>
    <w:rsid w:val="004F2261"/>
    <w:rsid w:val="004F317B"/>
    <w:rsid w:val="005043C8"/>
    <w:rsid w:val="00506175"/>
    <w:rsid w:val="00510A58"/>
    <w:rsid w:val="00511120"/>
    <w:rsid w:val="005150F2"/>
    <w:rsid w:val="00516CC0"/>
    <w:rsid w:val="00533D72"/>
    <w:rsid w:val="0053424B"/>
    <w:rsid w:val="00534DF1"/>
    <w:rsid w:val="00540B8A"/>
    <w:rsid w:val="005425BA"/>
    <w:rsid w:val="00542E85"/>
    <w:rsid w:val="005510E3"/>
    <w:rsid w:val="005547FD"/>
    <w:rsid w:val="005556BB"/>
    <w:rsid w:val="00555872"/>
    <w:rsid w:val="0055607B"/>
    <w:rsid w:val="00556286"/>
    <w:rsid w:val="00556C71"/>
    <w:rsid w:val="00557C1D"/>
    <w:rsid w:val="0056076B"/>
    <w:rsid w:val="00563687"/>
    <w:rsid w:val="00564263"/>
    <w:rsid w:val="00564864"/>
    <w:rsid w:val="00564A18"/>
    <w:rsid w:val="00567824"/>
    <w:rsid w:val="0057564C"/>
    <w:rsid w:val="00577D58"/>
    <w:rsid w:val="00580D98"/>
    <w:rsid w:val="00582286"/>
    <w:rsid w:val="0058393D"/>
    <w:rsid w:val="00590DC7"/>
    <w:rsid w:val="00592A77"/>
    <w:rsid w:val="005A185F"/>
    <w:rsid w:val="005A622E"/>
    <w:rsid w:val="005B2A08"/>
    <w:rsid w:val="005B4651"/>
    <w:rsid w:val="005B4866"/>
    <w:rsid w:val="005B4A97"/>
    <w:rsid w:val="005B4C1A"/>
    <w:rsid w:val="005B5BD6"/>
    <w:rsid w:val="005C121C"/>
    <w:rsid w:val="005C4C12"/>
    <w:rsid w:val="005C4D58"/>
    <w:rsid w:val="005C6EE7"/>
    <w:rsid w:val="005C7881"/>
    <w:rsid w:val="005D2ACC"/>
    <w:rsid w:val="005D5250"/>
    <w:rsid w:val="005D77D3"/>
    <w:rsid w:val="005D7CB6"/>
    <w:rsid w:val="005E6550"/>
    <w:rsid w:val="005F194C"/>
    <w:rsid w:val="005F22B7"/>
    <w:rsid w:val="005F432D"/>
    <w:rsid w:val="005F4F15"/>
    <w:rsid w:val="005F526F"/>
    <w:rsid w:val="005F7A11"/>
    <w:rsid w:val="00602DE1"/>
    <w:rsid w:val="00602EFD"/>
    <w:rsid w:val="00602FD7"/>
    <w:rsid w:val="006052BE"/>
    <w:rsid w:val="006054CF"/>
    <w:rsid w:val="006103E0"/>
    <w:rsid w:val="00610EB4"/>
    <w:rsid w:val="006143E5"/>
    <w:rsid w:val="00615BF0"/>
    <w:rsid w:val="00617859"/>
    <w:rsid w:val="0062574B"/>
    <w:rsid w:val="00626868"/>
    <w:rsid w:val="00627E0C"/>
    <w:rsid w:val="006302BA"/>
    <w:rsid w:val="006320BD"/>
    <w:rsid w:val="0063469C"/>
    <w:rsid w:val="00636E43"/>
    <w:rsid w:val="006475E2"/>
    <w:rsid w:val="006556C5"/>
    <w:rsid w:val="006557F1"/>
    <w:rsid w:val="00667DC7"/>
    <w:rsid w:val="0067076D"/>
    <w:rsid w:val="00677409"/>
    <w:rsid w:val="00680A2A"/>
    <w:rsid w:val="00681881"/>
    <w:rsid w:val="00684B4E"/>
    <w:rsid w:val="00685E1F"/>
    <w:rsid w:val="00687235"/>
    <w:rsid w:val="006943AE"/>
    <w:rsid w:val="00695618"/>
    <w:rsid w:val="006A08DD"/>
    <w:rsid w:val="006A1891"/>
    <w:rsid w:val="006B1544"/>
    <w:rsid w:val="006B3A4F"/>
    <w:rsid w:val="006B42AD"/>
    <w:rsid w:val="006B44CB"/>
    <w:rsid w:val="006C16C7"/>
    <w:rsid w:val="006C1A66"/>
    <w:rsid w:val="006C2E82"/>
    <w:rsid w:val="006C4F4F"/>
    <w:rsid w:val="006C5620"/>
    <w:rsid w:val="006C6E00"/>
    <w:rsid w:val="006D207E"/>
    <w:rsid w:val="006D2B43"/>
    <w:rsid w:val="006D4CC3"/>
    <w:rsid w:val="006D4E44"/>
    <w:rsid w:val="006D547B"/>
    <w:rsid w:val="006E1148"/>
    <w:rsid w:val="006E2E4B"/>
    <w:rsid w:val="006E2F32"/>
    <w:rsid w:val="006E4109"/>
    <w:rsid w:val="006E4986"/>
    <w:rsid w:val="006E5D6E"/>
    <w:rsid w:val="006E7878"/>
    <w:rsid w:val="006F2531"/>
    <w:rsid w:val="006F5FF7"/>
    <w:rsid w:val="00705E84"/>
    <w:rsid w:val="00706AAB"/>
    <w:rsid w:val="00710C97"/>
    <w:rsid w:val="00711387"/>
    <w:rsid w:val="00712815"/>
    <w:rsid w:val="007215F6"/>
    <w:rsid w:val="007255AB"/>
    <w:rsid w:val="007259E7"/>
    <w:rsid w:val="00727B7B"/>
    <w:rsid w:val="0073390B"/>
    <w:rsid w:val="007401EB"/>
    <w:rsid w:val="00740991"/>
    <w:rsid w:val="0074680B"/>
    <w:rsid w:val="00750DDA"/>
    <w:rsid w:val="00751231"/>
    <w:rsid w:val="00752844"/>
    <w:rsid w:val="00752877"/>
    <w:rsid w:val="00760A2D"/>
    <w:rsid w:val="00761416"/>
    <w:rsid w:val="007616F0"/>
    <w:rsid w:val="00763866"/>
    <w:rsid w:val="00765387"/>
    <w:rsid w:val="00767871"/>
    <w:rsid w:val="00770992"/>
    <w:rsid w:val="00771F27"/>
    <w:rsid w:val="00772590"/>
    <w:rsid w:val="007746E9"/>
    <w:rsid w:val="0077721D"/>
    <w:rsid w:val="00777C25"/>
    <w:rsid w:val="007819DD"/>
    <w:rsid w:val="00781B00"/>
    <w:rsid w:val="007841A0"/>
    <w:rsid w:val="0078452D"/>
    <w:rsid w:val="00786E06"/>
    <w:rsid w:val="0078714B"/>
    <w:rsid w:val="0079111E"/>
    <w:rsid w:val="007933E5"/>
    <w:rsid w:val="00794461"/>
    <w:rsid w:val="00794C0C"/>
    <w:rsid w:val="00794E8F"/>
    <w:rsid w:val="00795D47"/>
    <w:rsid w:val="007968DD"/>
    <w:rsid w:val="007B092A"/>
    <w:rsid w:val="007B0B36"/>
    <w:rsid w:val="007B4297"/>
    <w:rsid w:val="007B6566"/>
    <w:rsid w:val="007C29A3"/>
    <w:rsid w:val="007C2BA3"/>
    <w:rsid w:val="007C402E"/>
    <w:rsid w:val="007C5C5B"/>
    <w:rsid w:val="007C6726"/>
    <w:rsid w:val="007D2098"/>
    <w:rsid w:val="007D268B"/>
    <w:rsid w:val="007E0F4C"/>
    <w:rsid w:val="007E5E16"/>
    <w:rsid w:val="007F0DED"/>
    <w:rsid w:val="007F13FC"/>
    <w:rsid w:val="007F437B"/>
    <w:rsid w:val="007F5B71"/>
    <w:rsid w:val="007F79AB"/>
    <w:rsid w:val="007F7C4B"/>
    <w:rsid w:val="00803747"/>
    <w:rsid w:val="00804944"/>
    <w:rsid w:val="00807A7C"/>
    <w:rsid w:val="00812907"/>
    <w:rsid w:val="00814864"/>
    <w:rsid w:val="0082524E"/>
    <w:rsid w:val="00832E81"/>
    <w:rsid w:val="00833961"/>
    <w:rsid w:val="00836A83"/>
    <w:rsid w:val="00840566"/>
    <w:rsid w:val="00842A21"/>
    <w:rsid w:val="00843DAE"/>
    <w:rsid w:val="00845C6E"/>
    <w:rsid w:val="00850D0A"/>
    <w:rsid w:val="0085193E"/>
    <w:rsid w:val="0085289E"/>
    <w:rsid w:val="00852D98"/>
    <w:rsid w:val="008538AC"/>
    <w:rsid w:val="00855B41"/>
    <w:rsid w:val="0086275F"/>
    <w:rsid w:val="00862CF0"/>
    <w:rsid w:val="00863346"/>
    <w:rsid w:val="00867D85"/>
    <w:rsid w:val="00873B28"/>
    <w:rsid w:val="00875503"/>
    <w:rsid w:val="00877634"/>
    <w:rsid w:val="00881172"/>
    <w:rsid w:val="00881528"/>
    <w:rsid w:val="00887C54"/>
    <w:rsid w:val="00892377"/>
    <w:rsid w:val="008933D8"/>
    <w:rsid w:val="008948A2"/>
    <w:rsid w:val="00895F07"/>
    <w:rsid w:val="008A6FE1"/>
    <w:rsid w:val="008B15D4"/>
    <w:rsid w:val="008B3557"/>
    <w:rsid w:val="008B5FD4"/>
    <w:rsid w:val="008B62CF"/>
    <w:rsid w:val="008B7B57"/>
    <w:rsid w:val="008C0369"/>
    <w:rsid w:val="008C0471"/>
    <w:rsid w:val="008C2A52"/>
    <w:rsid w:val="008D1314"/>
    <w:rsid w:val="008D1431"/>
    <w:rsid w:val="008D549C"/>
    <w:rsid w:val="008D5518"/>
    <w:rsid w:val="008E3962"/>
    <w:rsid w:val="008F605E"/>
    <w:rsid w:val="0090000A"/>
    <w:rsid w:val="00902B72"/>
    <w:rsid w:val="00906E4B"/>
    <w:rsid w:val="009157C7"/>
    <w:rsid w:val="00916996"/>
    <w:rsid w:val="009245FD"/>
    <w:rsid w:val="00924F5B"/>
    <w:rsid w:val="00926003"/>
    <w:rsid w:val="00935188"/>
    <w:rsid w:val="00935365"/>
    <w:rsid w:val="009366CD"/>
    <w:rsid w:val="00936A71"/>
    <w:rsid w:val="00940B92"/>
    <w:rsid w:val="009412EB"/>
    <w:rsid w:val="009432B1"/>
    <w:rsid w:val="00943A5B"/>
    <w:rsid w:val="00947BC4"/>
    <w:rsid w:val="00952F94"/>
    <w:rsid w:val="009624E0"/>
    <w:rsid w:val="0096352A"/>
    <w:rsid w:val="00966305"/>
    <w:rsid w:val="00966743"/>
    <w:rsid w:val="009668B4"/>
    <w:rsid w:val="009677DE"/>
    <w:rsid w:val="0097317E"/>
    <w:rsid w:val="00975124"/>
    <w:rsid w:val="009759D9"/>
    <w:rsid w:val="00976143"/>
    <w:rsid w:val="00977D2F"/>
    <w:rsid w:val="00980E1A"/>
    <w:rsid w:val="009827D1"/>
    <w:rsid w:val="0098284E"/>
    <w:rsid w:val="00986E5A"/>
    <w:rsid w:val="00987960"/>
    <w:rsid w:val="0099056E"/>
    <w:rsid w:val="00993BD7"/>
    <w:rsid w:val="00994823"/>
    <w:rsid w:val="009950DD"/>
    <w:rsid w:val="009973F6"/>
    <w:rsid w:val="009A07AA"/>
    <w:rsid w:val="009A30D9"/>
    <w:rsid w:val="009A36D8"/>
    <w:rsid w:val="009A3D48"/>
    <w:rsid w:val="009A4C22"/>
    <w:rsid w:val="009A7E93"/>
    <w:rsid w:val="009B15CE"/>
    <w:rsid w:val="009B7844"/>
    <w:rsid w:val="009B7C11"/>
    <w:rsid w:val="009B7CCD"/>
    <w:rsid w:val="009C4127"/>
    <w:rsid w:val="009D194D"/>
    <w:rsid w:val="009D5299"/>
    <w:rsid w:val="009D5AEE"/>
    <w:rsid w:val="009D60B1"/>
    <w:rsid w:val="009D6AF8"/>
    <w:rsid w:val="009D79F2"/>
    <w:rsid w:val="009E157C"/>
    <w:rsid w:val="00A04F30"/>
    <w:rsid w:val="00A105AF"/>
    <w:rsid w:val="00A12F27"/>
    <w:rsid w:val="00A1349F"/>
    <w:rsid w:val="00A15ECE"/>
    <w:rsid w:val="00A161D3"/>
    <w:rsid w:val="00A23087"/>
    <w:rsid w:val="00A25B5F"/>
    <w:rsid w:val="00A25FD9"/>
    <w:rsid w:val="00A26FAB"/>
    <w:rsid w:val="00A30FCC"/>
    <w:rsid w:val="00A41675"/>
    <w:rsid w:val="00A42386"/>
    <w:rsid w:val="00A438E8"/>
    <w:rsid w:val="00A44CC2"/>
    <w:rsid w:val="00A45188"/>
    <w:rsid w:val="00A45569"/>
    <w:rsid w:val="00A51CAF"/>
    <w:rsid w:val="00A61773"/>
    <w:rsid w:val="00A64BF4"/>
    <w:rsid w:val="00A71160"/>
    <w:rsid w:val="00A7323B"/>
    <w:rsid w:val="00A73AF6"/>
    <w:rsid w:val="00A74908"/>
    <w:rsid w:val="00A75722"/>
    <w:rsid w:val="00A77CEC"/>
    <w:rsid w:val="00A8138B"/>
    <w:rsid w:val="00A869EC"/>
    <w:rsid w:val="00A90CAA"/>
    <w:rsid w:val="00AA2D7F"/>
    <w:rsid w:val="00AA37BD"/>
    <w:rsid w:val="00AA4033"/>
    <w:rsid w:val="00AA6B78"/>
    <w:rsid w:val="00AA7B5B"/>
    <w:rsid w:val="00AB1E42"/>
    <w:rsid w:val="00AC1635"/>
    <w:rsid w:val="00AC48B2"/>
    <w:rsid w:val="00AC645B"/>
    <w:rsid w:val="00AD1ABC"/>
    <w:rsid w:val="00AD1DFF"/>
    <w:rsid w:val="00AD1F27"/>
    <w:rsid w:val="00AD503A"/>
    <w:rsid w:val="00AD5AC9"/>
    <w:rsid w:val="00AE14BD"/>
    <w:rsid w:val="00AE2055"/>
    <w:rsid w:val="00AE57FE"/>
    <w:rsid w:val="00AF16A1"/>
    <w:rsid w:val="00AF2076"/>
    <w:rsid w:val="00AF79D6"/>
    <w:rsid w:val="00B00DEE"/>
    <w:rsid w:val="00B06BAF"/>
    <w:rsid w:val="00B07986"/>
    <w:rsid w:val="00B16AC5"/>
    <w:rsid w:val="00B17F1C"/>
    <w:rsid w:val="00B22A7B"/>
    <w:rsid w:val="00B33CF5"/>
    <w:rsid w:val="00B435C1"/>
    <w:rsid w:val="00B477A2"/>
    <w:rsid w:val="00B47A60"/>
    <w:rsid w:val="00B5176F"/>
    <w:rsid w:val="00B54A61"/>
    <w:rsid w:val="00B56054"/>
    <w:rsid w:val="00B646B3"/>
    <w:rsid w:val="00B64A95"/>
    <w:rsid w:val="00B658BC"/>
    <w:rsid w:val="00B7147D"/>
    <w:rsid w:val="00B7538A"/>
    <w:rsid w:val="00B772EA"/>
    <w:rsid w:val="00B800E9"/>
    <w:rsid w:val="00B80AD7"/>
    <w:rsid w:val="00B80CC6"/>
    <w:rsid w:val="00B841BE"/>
    <w:rsid w:val="00B85B28"/>
    <w:rsid w:val="00B8612B"/>
    <w:rsid w:val="00B8623C"/>
    <w:rsid w:val="00B90F11"/>
    <w:rsid w:val="00B915DC"/>
    <w:rsid w:val="00B925F1"/>
    <w:rsid w:val="00BA43E6"/>
    <w:rsid w:val="00BB1DE7"/>
    <w:rsid w:val="00BB69CE"/>
    <w:rsid w:val="00BC0926"/>
    <w:rsid w:val="00BC65D6"/>
    <w:rsid w:val="00BD01B4"/>
    <w:rsid w:val="00BD2C13"/>
    <w:rsid w:val="00BE22AE"/>
    <w:rsid w:val="00BE245B"/>
    <w:rsid w:val="00BE2834"/>
    <w:rsid w:val="00BF3AF3"/>
    <w:rsid w:val="00BF747E"/>
    <w:rsid w:val="00C0133F"/>
    <w:rsid w:val="00C01F74"/>
    <w:rsid w:val="00C02347"/>
    <w:rsid w:val="00C067A3"/>
    <w:rsid w:val="00C107BD"/>
    <w:rsid w:val="00C121E5"/>
    <w:rsid w:val="00C1769E"/>
    <w:rsid w:val="00C2117C"/>
    <w:rsid w:val="00C22674"/>
    <w:rsid w:val="00C31A76"/>
    <w:rsid w:val="00C31B6D"/>
    <w:rsid w:val="00C31E61"/>
    <w:rsid w:val="00C34125"/>
    <w:rsid w:val="00C351DB"/>
    <w:rsid w:val="00C41CF7"/>
    <w:rsid w:val="00C551D3"/>
    <w:rsid w:val="00C57649"/>
    <w:rsid w:val="00C7029F"/>
    <w:rsid w:val="00C717C4"/>
    <w:rsid w:val="00C750C2"/>
    <w:rsid w:val="00C817BF"/>
    <w:rsid w:val="00C824AF"/>
    <w:rsid w:val="00C834AA"/>
    <w:rsid w:val="00C94828"/>
    <w:rsid w:val="00CA1047"/>
    <w:rsid w:val="00CA794F"/>
    <w:rsid w:val="00CB3CF0"/>
    <w:rsid w:val="00CB5027"/>
    <w:rsid w:val="00CC2373"/>
    <w:rsid w:val="00CC3EEA"/>
    <w:rsid w:val="00CE0C73"/>
    <w:rsid w:val="00CE30A0"/>
    <w:rsid w:val="00CF44EB"/>
    <w:rsid w:val="00CF4716"/>
    <w:rsid w:val="00CF5172"/>
    <w:rsid w:val="00CF5705"/>
    <w:rsid w:val="00CF703B"/>
    <w:rsid w:val="00D02B70"/>
    <w:rsid w:val="00D03695"/>
    <w:rsid w:val="00D103E5"/>
    <w:rsid w:val="00D14CC7"/>
    <w:rsid w:val="00D14DCC"/>
    <w:rsid w:val="00D25B18"/>
    <w:rsid w:val="00D3048C"/>
    <w:rsid w:val="00D3568F"/>
    <w:rsid w:val="00D35939"/>
    <w:rsid w:val="00D42E2F"/>
    <w:rsid w:val="00D57955"/>
    <w:rsid w:val="00D57AA1"/>
    <w:rsid w:val="00D64FA3"/>
    <w:rsid w:val="00D67CDA"/>
    <w:rsid w:val="00D753A0"/>
    <w:rsid w:val="00D75A1A"/>
    <w:rsid w:val="00D75DA9"/>
    <w:rsid w:val="00D7631E"/>
    <w:rsid w:val="00D81773"/>
    <w:rsid w:val="00D83E15"/>
    <w:rsid w:val="00D85EC9"/>
    <w:rsid w:val="00D93057"/>
    <w:rsid w:val="00D96D86"/>
    <w:rsid w:val="00DA09F7"/>
    <w:rsid w:val="00DA4998"/>
    <w:rsid w:val="00DA7529"/>
    <w:rsid w:val="00DB3B90"/>
    <w:rsid w:val="00DB64E9"/>
    <w:rsid w:val="00DC18D5"/>
    <w:rsid w:val="00DC43A7"/>
    <w:rsid w:val="00DC578E"/>
    <w:rsid w:val="00DC70E3"/>
    <w:rsid w:val="00DD41D7"/>
    <w:rsid w:val="00DD6237"/>
    <w:rsid w:val="00DE1893"/>
    <w:rsid w:val="00DE1CB0"/>
    <w:rsid w:val="00DE2B16"/>
    <w:rsid w:val="00DE5ABB"/>
    <w:rsid w:val="00DF0600"/>
    <w:rsid w:val="00E0045A"/>
    <w:rsid w:val="00E01606"/>
    <w:rsid w:val="00E026A8"/>
    <w:rsid w:val="00E02A32"/>
    <w:rsid w:val="00E043A8"/>
    <w:rsid w:val="00E04A93"/>
    <w:rsid w:val="00E054A0"/>
    <w:rsid w:val="00E06FAE"/>
    <w:rsid w:val="00E0742D"/>
    <w:rsid w:val="00E1182D"/>
    <w:rsid w:val="00E14F9A"/>
    <w:rsid w:val="00E21375"/>
    <w:rsid w:val="00E333A7"/>
    <w:rsid w:val="00E35EB4"/>
    <w:rsid w:val="00E36153"/>
    <w:rsid w:val="00E42394"/>
    <w:rsid w:val="00E4365B"/>
    <w:rsid w:val="00E43F30"/>
    <w:rsid w:val="00E47353"/>
    <w:rsid w:val="00E50775"/>
    <w:rsid w:val="00E507BC"/>
    <w:rsid w:val="00E53E6E"/>
    <w:rsid w:val="00E553D1"/>
    <w:rsid w:val="00E55819"/>
    <w:rsid w:val="00E5591B"/>
    <w:rsid w:val="00E564F7"/>
    <w:rsid w:val="00E579B3"/>
    <w:rsid w:val="00E6554C"/>
    <w:rsid w:val="00E66A47"/>
    <w:rsid w:val="00E76C36"/>
    <w:rsid w:val="00E80742"/>
    <w:rsid w:val="00E809C8"/>
    <w:rsid w:val="00E8428C"/>
    <w:rsid w:val="00E92BF7"/>
    <w:rsid w:val="00E932D7"/>
    <w:rsid w:val="00EA5632"/>
    <w:rsid w:val="00EA5777"/>
    <w:rsid w:val="00EA7E87"/>
    <w:rsid w:val="00EB29C7"/>
    <w:rsid w:val="00EB72C4"/>
    <w:rsid w:val="00EC185E"/>
    <w:rsid w:val="00EC2FA9"/>
    <w:rsid w:val="00EC3548"/>
    <w:rsid w:val="00ED049C"/>
    <w:rsid w:val="00ED2BCA"/>
    <w:rsid w:val="00ED65F1"/>
    <w:rsid w:val="00ED7E83"/>
    <w:rsid w:val="00EE02DB"/>
    <w:rsid w:val="00EE2013"/>
    <w:rsid w:val="00EE2A99"/>
    <w:rsid w:val="00F01A61"/>
    <w:rsid w:val="00F03C5D"/>
    <w:rsid w:val="00F10916"/>
    <w:rsid w:val="00F122FE"/>
    <w:rsid w:val="00F17FAC"/>
    <w:rsid w:val="00F20FAF"/>
    <w:rsid w:val="00F23DD3"/>
    <w:rsid w:val="00F254EB"/>
    <w:rsid w:val="00F310CE"/>
    <w:rsid w:val="00F31613"/>
    <w:rsid w:val="00F31ABC"/>
    <w:rsid w:val="00F34EFA"/>
    <w:rsid w:val="00F3539D"/>
    <w:rsid w:val="00F4016F"/>
    <w:rsid w:val="00F403C5"/>
    <w:rsid w:val="00F632C0"/>
    <w:rsid w:val="00F729AC"/>
    <w:rsid w:val="00F73F9C"/>
    <w:rsid w:val="00F748DE"/>
    <w:rsid w:val="00F77999"/>
    <w:rsid w:val="00F841FD"/>
    <w:rsid w:val="00F85074"/>
    <w:rsid w:val="00F85B13"/>
    <w:rsid w:val="00F865BB"/>
    <w:rsid w:val="00F95CFD"/>
    <w:rsid w:val="00F9614F"/>
    <w:rsid w:val="00FA057A"/>
    <w:rsid w:val="00FA44D5"/>
    <w:rsid w:val="00FB0DFE"/>
    <w:rsid w:val="00FB6693"/>
    <w:rsid w:val="00FB66E8"/>
    <w:rsid w:val="00FB71AF"/>
    <w:rsid w:val="00FD18CE"/>
    <w:rsid w:val="00FD2ACD"/>
    <w:rsid w:val="00FD5C23"/>
    <w:rsid w:val="00FD68AB"/>
    <w:rsid w:val="00FE0D0F"/>
    <w:rsid w:val="00FE11FD"/>
    <w:rsid w:val="00FE294A"/>
    <w:rsid w:val="00FE4AE7"/>
    <w:rsid w:val="00FE5594"/>
    <w:rsid w:val="00FF25E4"/>
    <w:rsid w:val="00FF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D14B2F"/>
  <w15:chartTrackingRefBased/>
  <w15:docId w15:val="{9F23FA24-88B7-4E26-85D6-AE2F14F74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07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14D9"/>
    <w:rPr>
      <w:sz w:val="16"/>
      <w:szCs w:val="16"/>
    </w:rPr>
  </w:style>
  <w:style w:type="paragraph" w:customStyle="1" w:styleId="Style1">
    <w:name w:val="Style1"/>
    <w:basedOn w:val="Normal"/>
    <w:qFormat/>
    <w:rsid w:val="00A41675"/>
    <w:pPr>
      <w:spacing w:after="0" w:line="240" w:lineRule="auto"/>
      <w:jc w:val="both"/>
    </w:pPr>
    <w:rPr>
      <w:rFonts w:eastAsiaTheme="minorEastAsia"/>
      <w:szCs w:val="24"/>
    </w:rPr>
  </w:style>
  <w:style w:type="paragraph" w:customStyle="1" w:styleId="Paragraph">
    <w:name w:val="Paragraph"/>
    <w:basedOn w:val="Normal"/>
    <w:link w:val="ParagraphChar"/>
    <w:rsid w:val="007D209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rsid w:val="007D2098"/>
    <w:rPr>
      <w:rFonts w:ascii="Times New Roman" w:eastAsia="Times New Roman" w:hAnsi="Times New Roman" w:cs="Times New Roman"/>
      <w:szCs w:val="24"/>
      <w:lang w:val="en-US"/>
    </w:rPr>
  </w:style>
  <w:style w:type="paragraph" w:styleId="Revision">
    <w:name w:val="Revision"/>
    <w:hidden/>
    <w:uiPriority w:val="99"/>
    <w:semiHidden/>
    <w:rsid w:val="00D57955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466A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A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A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A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1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AF86A0-5729-4DA6-859B-C996799D0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3</Words>
  <Characters>1300</Characters>
  <Application>Microsoft Office Word</Application>
  <DocSecurity>0</DocSecurity>
  <Lines>130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nstitute of Cancer Research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Lorenzi</dc:creator>
  <cp:keywords/>
  <dc:description/>
  <cp:lastModifiedBy>Federica Lorenzi</cp:lastModifiedBy>
  <cp:revision>7</cp:revision>
  <dcterms:created xsi:type="dcterms:W3CDTF">2024-11-04T15:25:00Z</dcterms:created>
  <dcterms:modified xsi:type="dcterms:W3CDTF">2024-12-09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a2b8888a49834a38198f7c802d327aaa731b75d3ae4ea7e376a63008c494f7</vt:lpwstr>
  </property>
</Properties>
</file>